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E9BB5" w14:textId="16B04955" w:rsidR="003661ED" w:rsidRDefault="0018196D" w:rsidP="003661ED">
      <w:pPr>
        <w:pStyle w:val="Title"/>
      </w:pPr>
      <w:r>
        <w:t>P</w:t>
      </w:r>
      <w:r w:rsidR="00A878E5">
        <w:t xml:space="preserve">ublic </w:t>
      </w:r>
      <w:r>
        <w:t>H</w:t>
      </w:r>
      <w:r w:rsidR="00A878E5">
        <w:t xml:space="preserve">eath Empowerment </w:t>
      </w:r>
      <w:r>
        <w:t>P</w:t>
      </w:r>
      <w:r w:rsidR="00A878E5">
        <w:t>rogram</w:t>
      </w:r>
      <w:r w:rsidR="003661ED">
        <w:t xml:space="preserve"> Evaluation </w:t>
      </w:r>
      <w:r w:rsidR="00862DCC">
        <w:t xml:space="preserve">Questionnaire </w:t>
      </w:r>
    </w:p>
    <w:p w14:paraId="0824E9B3" w14:textId="77777777" w:rsidR="00A33558" w:rsidRDefault="00A33558" w:rsidP="00796AE2">
      <w:pPr>
        <w:pStyle w:val="BodyText"/>
        <w:jc w:val="both"/>
        <w:rPr>
          <w:rFonts w:ascii="Times New Roman" w:hAnsi="Times New Roman"/>
        </w:rPr>
      </w:pPr>
    </w:p>
    <w:p w14:paraId="54093265" w14:textId="77777777" w:rsidR="00A33558" w:rsidRDefault="00A33558" w:rsidP="00796AE2">
      <w:pPr>
        <w:pStyle w:val="BodyText"/>
        <w:jc w:val="both"/>
        <w:rPr>
          <w:rFonts w:ascii="Times New Roman" w:hAnsi="Times New Roman"/>
        </w:rPr>
      </w:pPr>
    </w:p>
    <w:p w14:paraId="69A6FB0D" w14:textId="0B263699" w:rsidR="00422ABC" w:rsidRDefault="00E94BB3" w:rsidP="00796AE2">
      <w:pPr>
        <w:pStyle w:val="BodyText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DD4A3D" wp14:editId="48C2E501">
                <wp:simplePos x="0" y="0"/>
                <wp:positionH relativeFrom="margin">
                  <wp:posOffset>59055</wp:posOffset>
                </wp:positionH>
                <wp:positionV relativeFrom="paragraph">
                  <wp:posOffset>41275</wp:posOffset>
                </wp:positionV>
                <wp:extent cx="6086475" cy="952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864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8ABBA38" id="Straight Connector 1" o:spid="_x0000_s1026" style="position:absolute;flip:y;z-index:2516981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4.65pt,3.25pt" to="483.9pt,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" strokecolor="#4472c4 [3204]" strokeweight="1.5pt">
                <v:stroke joinstyle="miter"/>
                <w10:wrap anchorx="margin"/>
              </v:line>
            </w:pict>
          </mc:Fallback>
        </mc:AlternateContent>
      </w:r>
    </w:p>
    <w:p w14:paraId="66B5E633" w14:textId="77777777" w:rsidR="00A33558" w:rsidRDefault="00A33558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</w:p>
    <w:p w14:paraId="005AC579" w14:textId="4143F25E" w:rsidR="00B368EA" w:rsidRPr="001B272B" w:rsidRDefault="00B368EA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Gender</w:t>
      </w:r>
      <w:r w:rsidR="00C95BC0" w:rsidRPr="001B272B">
        <w:rPr>
          <w:rFonts w:asciiTheme="majorBidi" w:hAnsiTheme="majorBidi" w:cstheme="majorBidi"/>
          <w:b/>
          <w:bCs/>
          <w:szCs w:val="22"/>
        </w:rPr>
        <w:t>:</w:t>
      </w:r>
      <w:r w:rsidRPr="001B272B">
        <w:rPr>
          <w:rFonts w:asciiTheme="majorBidi" w:hAnsiTheme="majorBidi" w:cstheme="majorBidi"/>
          <w:b/>
          <w:bCs/>
          <w:szCs w:val="22"/>
        </w:rPr>
        <w:t xml:space="preserve"> </w:t>
      </w:r>
      <w:r w:rsidR="00C95BC0" w:rsidRPr="001B272B">
        <w:rPr>
          <w:rFonts w:asciiTheme="majorBidi" w:hAnsiTheme="majorBidi" w:cstheme="majorBidi"/>
          <w:b/>
          <w:bCs/>
          <w:szCs w:val="22"/>
        </w:rPr>
        <w:t xml:space="preserve">       </w:t>
      </w:r>
      <w:r w:rsidRPr="001B272B">
        <w:rPr>
          <w:rFonts w:asciiTheme="majorBidi" w:hAnsiTheme="majorBidi" w:cstheme="majorBidi"/>
          <w:b/>
          <w:bCs/>
          <w:szCs w:val="22"/>
        </w:rPr>
        <w:t xml:space="preserve">Male / Female </w:t>
      </w:r>
    </w:p>
    <w:p w14:paraId="739298E8" w14:textId="77777777" w:rsidR="00B83B64" w:rsidRDefault="00B83B64" w:rsidP="00B83B64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 xml:space="preserve">Age: </w:t>
      </w:r>
    </w:p>
    <w:p w14:paraId="5A00F98F" w14:textId="77777777" w:rsidR="00B83B64" w:rsidRDefault="00B83B64" w:rsidP="00B83B64">
      <w:pPr>
        <w:pStyle w:val="BodyText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25-34</w:t>
      </w:r>
    </w:p>
    <w:p w14:paraId="7272D7C2" w14:textId="77777777" w:rsidR="00B83B64" w:rsidRDefault="00B83B64" w:rsidP="00B83B64">
      <w:pPr>
        <w:pStyle w:val="BodyText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35-44</w:t>
      </w:r>
    </w:p>
    <w:p w14:paraId="3ACC347F" w14:textId="77777777" w:rsidR="00B83B64" w:rsidRDefault="00B83B64" w:rsidP="00B83B64">
      <w:pPr>
        <w:pStyle w:val="BodyText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45-54</w:t>
      </w:r>
    </w:p>
    <w:p w14:paraId="4706D244" w14:textId="77777777" w:rsidR="00B83B64" w:rsidRDefault="00B83B64" w:rsidP="00B83B64">
      <w:pPr>
        <w:pStyle w:val="BodyText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&gt;=55</w:t>
      </w:r>
    </w:p>
    <w:p w14:paraId="22E38F62" w14:textId="3C538F72" w:rsidR="00B368EA" w:rsidRPr="001B272B" w:rsidRDefault="00B368EA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Highest educational degree earned (choose one only)</w:t>
      </w:r>
      <w:r w:rsidRPr="001B272B">
        <w:rPr>
          <w:rFonts w:asciiTheme="majorBidi" w:hAnsiTheme="majorBidi" w:cstheme="majorBidi"/>
          <w:b/>
          <w:bCs/>
          <w:szCs w:val="22"/>
        </w:rPr>
        <w:tab/>
      </w:r>
    </w:p>
    <w:p w14:paraId="35566130" w14:textId="1D460968" w:rsidR="00B368EA" w:rsidRPr="001B272B" w:rsidRDefault="00B368EA" w:rsidP="00C95BC0">
      <w:pPr>
        <w:pStyle w:val="BodyText"/>
        <w:spacing w:line="360" w:lineRule="auto"/>
        <w:ind w:left="360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a.</w:t>
      </w:r>
      <w:r w:rsidRPr="001B272B">
        <w:rPr>
          <w:rFonts w:asciiTheme="majorBidi" w:hAnsiTheme="majorBidi" w:cstheme="majorBidi"/>
          <w:b/>
          <w:bCs/>
          <w:szCs w:val="22"/>
        </w:rPr>
        <w:tab/>
        <w:t>PhD</w:t>
      </w:r>
    </w:p>
    <w:p w14:paraId="4DDB4B0D" w14:textId="77777777" w:rsidR="00B368EA" w:rsidRPr="001B272B" w:rsidRDefault="00B368EA" w:rsidP="00C95BC0">
      <w:pPr>
        <w:pStyle w:val="BodyText"/>
        <w:spacing w:line="360" w:lineRule="auto"/>
        <w:ind w:left="360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b.</w:t>
      </w:r>
      <w:r w:rsidRPr="001B272B">
        <w:rPr>
          <w:rFonts w:asciiTheme="majorBidi" w:hAnsiTheme="majorBidi" w:cstheme="majorBidi"/>
          <w:b/>
          <w:bCs/>
          <w:szCs w:val="22"/>
        </w:rPr>
        <w:tab/>
        <w:t>Master</w:t>
      </w:r>
    </w:p>
    <w:p w14:paraId="70DB0710" w14:textId="77777777" w:rsidR="00B368EA" w:rsidRPr="001B272B" w:rsidRDefault="00B368EA" w:rsidP="00C95BC0">
      <w:pPr>
        <w:pStyle w:val="BodyText"/>
        <w:spacing w:line="360" w:lineRule="auto"/>
        <w:ind w:left="360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c.</w:t>
      </w:r>
      <w:r w:rsidRPr="001B272B">
        <w:rPr>
          <w:rFonts w:asciiTheme="majorBidi" w:hAnsiTheme="majorBidi" w:cstheme="majorBidi"/>
          <w:b/>
          <w:bCs/>
          <w:szCs w:val="22"/>
        </w:rPr>
        <w:tab/>
        <w:t>Higher Diploma</w:t>
      </w:r>
    </w:p>
    <w:p w14:paraId="1DAAECBF" w14:textId="77777777" w:rsidR="00B368EA" w:rsidRPr="001B272B" w:rsidRDefault="00B368EA" w:rsidP="00C95BC0">
      <w:pPr>
        <w:pStyle w:val="BodyText"/>
        <w:spacing w:line="360" w:lineRule="auto"/>
        <w:ind w:left="360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d.</w:t>
      </w:r>
      <w:r w:rsidRPr="001B272B">
        <w:rPr>
          <w:rFonts w:asciiTheme="majorBidi" w:hAnsiTheme="majorBidi" w:cstheme="majorBidi"/>
          <w:b/>
          <w:bCs/>
          <w:szCs w:val="22"/>
        </w:rPr>
        <w:tab/>
        <w:t xml:space="preserve">Bachelor </w:t>
      </w:r>
    </w:p>
    <w:p w14:paraId="41491FA6" w14:textId="77777777" w:rsidR="00B368EA" w:rsidRPr="001B272B" w:rsidRDefault="00B368EA" w:rsidP="00C95BC0">
      <w:pPr>
        <w:pStyle w:val="BodyText"/>
        <w:spacing w:line="360" w:lineRule="auto"/>
        <w:ind w:left="360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e.</w:t>
      </w:r>
      <w:r w:rsidRPr="001B272B">
        <w:rPr>
          <w:rFonts w:asciiTheme="majorBidi" w:hAnsiTheme="majorBidi" w:cstheme="majorBidi"/>
          <w:b/>
          <w:bCs/>
          <w:szCs w:val="22"/>
        </w:rPr>
        <w:tab/>
        <w:t>Diploma</w:t>
      </w:r>
    </w:p>
    <w:p w14:paraId="2D4FE8FD" w14:textId="77777777" w:rsidR="00B368EA" w:rsidRPr="001B272B" w:rsidRDefault="00B368EA" w:rsidP="00C95BC0">
      <w:pPr>
        <w:pStyle w:val="BodyText"/>
        <w:spacing w:line="360" w:lineRule="auto"/>
        <w:ind w:left="360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f.</w:t>
      </w:r>
      <w:r w:rsidRPr="001B272B">
        <w:rPr>
          <w:rFonts w:asciiTheme="majorBidi" w:hAnsiTheme="majorBidi" w:cstheme="majorBidi"/>
          <w:b/>
          <w:bCs/>
          <w:szCs w:val="22"/>
        </w:rPr>
        <w:tab/>
        <w:t>Other</w:t>
      </w:r>
    </w:p>
    <w:p w14:paraId="6DAA08E6" w14:textId="593DDC0F" w:rsidR="00B368EA" w:rsidRPr="001B272B" w:rsidRDefault="009D435D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 xml:space="preserve">Current </w:t>
      </w:r>
      <w:r w:rsidR="00B368EA" w:rsidRPr="001B272B">
        <w:rPr>
          <w:rFonts w:asciiTheme="majorBidi" w:hAnsiTheme="majorBidi" w:cstheme="majorBidi"/>
          <w:b/>
          <w:bCs/>
          <w:szCs w:val="22"/>
        </w:rPr>
        <w:t>Job title</w:t>
      </w:r>
      <w:r w:rsidR="00C95BC0" w:rsidRPr="001B272B">
        <w:rPr>
          <w:rFonts w:asciiTheme="majorBidi" w:hAnsiTheme="majorBidi" w:cstheme="majorBidi"/>
          <w:b/>
          <w:bCs/>
          <w:szCs w:val="22"/>
        </w:rPr>
        <w:t>:</w:t>
      </w:r>
      <w:r w:rsidR="00B368EA" w:rsidRPr="001B272B">
        <w:rPr>
          <w:rFonts w:asciiTheme="majorBidi" w:hAnsiTheme="majorBidi" w:cstheme="majorBidi"/>
          <w:b/>
          <w:bCs/>
          <w:szCs w:val="22"/>
        </w:rPr>
        <w:tab/>
      </w:r>
    </w:p>
    <w:p w14:paraId="20D0CEC8" w14:textId="22D0821D" w:rsidR="00B368EA" w:rsidRPr="001B272B" w:rsidRDefault="009D435D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Place of working</w:t>
      </w:r>
      <w:r w:rsidR="00C95BC0" w:rsidRPr="001B272B">
        <w:rPr>
          <w:rFonts w:asciiTheme="majorBidi" w:hAnsiTheme="majorBidi" w:cstheme="majorBidi"/>
          <w:b/>
          <w:bCs/>
          <w:szCs w:val="22"/>
        </w:rPr>
        <w:t>:</w:t>
      </w:r>
      <w:r w:rsidR="00B368EA" w:rsidRPr="001B272B">
        <w:rPr>
          <w:rFonts w:asciiTheme="majorBidi" w:hAnsiTheme="majorBidi" w:cstheme="majorBidi"/>
          <w:b/>
          <w:bCs/>
          <w:szCs w:val="22"/>
        </w:rPr>
        <w:t xml:space="preserve"> </w:t>
      </w:r>
      <w:r w:rsidR="00B368EA" w:rsidRPr="001B272B">
        <w:rPr>
          <w:rFonts w:asciiTheme="majorBidi" w:hAnsiTheme="majorBidi" w:cstheme="majorBidi"/>
          <w:b/>
          <w:bCs/>
          <w:szCs w:val="22"/>
        </w:rPr>
        <w:tab/>
      </w:r>
      <w:r w:rsidR="00B368EA" w:rsidRPr="001B272B">
        <w:rPr>
          <w:rFonts w:asciiTheme="majorBidi" w:hAnsiTheme="majorBidi" w:cstheme="majorBidi"/>
          <w:b/>
          <w:bCs/>
          <w:szCs w:val="22"/>
        </w:rPr>
        <w:tab/>
      </w:r>
    </w:p>
    <w:p w14:paraId="3E964A36" w14:textId="77777777" w:rsidR="00143D36" w:rsidRDefault="00B368EA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Country of graduation</w:t>
      </w:r>
      <w:r w:rsidR="00143D36">
        <w:rPr>
          <w:rFonts w:asciiTheme="majorBidi" w:hAnsiTheme="majorBidi" w:cstheme="majorBidi"/>
          <w:b/>
          <w:bCs/>
          <w:szCs w:val="22"/>
        </w:rPr>
        <w:t xml:space="preserve"> (Select one)</w:t>
      </w:r>
      <w:r w:rsidRPr="001B272B">
        <w:rPr>
          <w:rFonts w:asciiTheme="majorBidi" w:hAnsiTheme="majorBidi" w:cstheme="majorBidi"/>
          <w:b/>
          <w:bCs/>
          <w:szCs w:val="22"/>
        </w:rPr>
        <w:t>:</w:t>
      </w:r>
      <w:r w:rsidR="00C36CC0">
        <w:rPr>
          <w:rFonts w:asciiTheme="majorBidi" w:hAnsiTheme="majorBidi" w:cstheme="majorBidi"/>
          <w:b/>
          <w:bCs/>
          <w:szCs w:val="22"/>
        </w:rPr>
        <w:t xml:space="preserve"> </w:t>
      </w:r>
    </w:p>
    <w:p w14:paraId="1DEAA61B" w14:textId="77777777" w:rsidR="00143D36" w:rsidRDefault="00143D36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43D36">
        <w:rPr>
          <w:rFonts w:asciiTheme="majorBidi" w:hAnsiTheme="majorBidi" w:cstheme="majorBidi"/>
          <w:b/>
          <w:bCs/>
          <w:szCs w:val="22"/>
        </w:rPr>
        <w:t>Pakistan</w:t>
      </w:r>
    </w:p>
    <w:p w14:paraId="27FDAE8C" w14:textId="77777777" w:rsidR="00143D36" w:rsidRDefault="00143D36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43D36">
        <w:rPr>
          <w:rFonts w:asciiTheme="majorBidi" w:hAnsiTheme="majorBidi" w:cstheme="majorBidi"/>
          <w:b/>
          <w:bCs/>
          <w:szCs w:val="22"/>
        </w:rPr>
        <w:t>Sudan</w:t>
      </w:r>
    </w:p>
    <w:p w14:paraId="5EA81930" w14:textId="77777777" w:rsidR="00143D36" w:rsidRDefault="00143D36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43D36">
        <w:rPr>
          <w:rFonts w:asciiTheme="majorBidi" w:hAnsiTheme="majorBidi" w:cstheme="majorBidi"/>
          <w:b/>
          <w:bCs/>
          <w:szCs w:val="22"/>
        </w:rPr>
        <w:t>Yemen</w:t>
      </w:r>
    </w:p>
    <w:p w14:paraId="0B8FDA7C" w14:textId="77777777" w:rsidR="00143D36" w:rsidRDefault="00143D36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43D36">
        <w:rPr>
          <w:rFonts w:asciiTheme="majorBidi" w:hAnsiTheme="majorBidi" w:cstheme="majorBidi"/>
          <w:b/>
          <w:bCs/>
          <w:szCs w:val="22"/>
        </w:rPr>
        <w:t>Jordan</w:t>
      </w:r>
    </w:p>
    <w:p w14:paraId="3FB621A6" w14:textId="77777777" w:rsidR="00143D36" w:rsidRDefault="00143D36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43D36">
        <w:rPr>
          <w:rFonts w:asciiTheme="majorBidi" w:hAnsiTheme="majorBidi" w:cstheme="majorBidi"/>
          <w:b/>
          <w:bCs/>
          <w:szCs w:val="22"/>
        </w:rPr>
        <w:lastRenderedPageBreak/>
        <w:t>Egypt</w:t>
      </w:r>
    </w:p>
    <w:p w14:paraId="2744EA0A" w14:textId="6567A3B4" w:rsidR="00B368EA" w:rsidRDefault="00143D36" w:rsidP="00143D36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43D36">
        <w:rPr>
          <w:rFonts w:asciiTheme="majorBidi" w:hAnsiTheme="majorBidi" w:cstheme="majorBidi"/>
          <w:b/>
          <w:bCs/>
          <w:szCs w:val="22"/>
        </w:rPr>
        <w:t>Iraq</w:t>
      </w:r>
    </w:p>
    <w:p w14:paraId="54001D1C" w14:textId="052BAE1E" w:rsidR="005E3188" w:rsidRDefault="005E3188" w:rsidP="00143D36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Tunisia</w:t>
      </w:r>
    </w:p>
    <w:p w14:paraId="77C36BE5" w14:textId="7C09381E" w:rsidR="00925DD5" w:rsidRDefault="00925DD5" w:rsidP="00143D36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KSA</w:t>
      </w:r>
    </w:p>
    <w:p w14:paraId="08BAC978" w14:textId="5E3F4F61" w:rsidR="00925DD5" w:rsidRDefault="00925DD5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 xml:space="preserve">Morocco </w:t>
      </w:r>
    </w:p>
    <w:p w14:paraId="2C9D59AB" w14:textId="5E2DF34E" w:rsidR="00143D36" w:rsidRPr="001B272B" w:rsidRDefault="00143D36" w:rsidP="00C57AA1">
      <w:pPr>
        <w:pStyle w:val="BodyText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t>Other (Specify………)</w:t>
      </w:r>
    </w:p>
    <w:p w14:paraId="173A00FF" w14:textId="5C6F0C2A" w:rsidR="00B368EA" w:rsidRPr="001B272B" w:rsidRDefault="00B368EA" w:rsidP="00B368EA">
      <w:pPr>
        <w:pStyle w:val="BodyText"/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Year of graduation:</w:t>
      </w:r>
    </w:p>
    <w:p w14:paraId="0075ED87" w14:textId="77777777" w:rsidR="00A878E5" w:rsidRPr="001B272B" w:rsidRDefault="0001163C" w:rsidP="00A33558">
      <w:pPr>
        <w:pStyle w:val="BodyText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 xml:space="preserve">PHEP version: </w:t>
      </w:r>
    </w:p>
    <w:p w14:paraId="198B0487" w14:textId="77777777" w:rsidR="00A878E5" w:rsidRPr="001B272B" w:rsidRDefault="0001163C" w:rsidP="00A878E5">
      <w:pPr>
        <w:pStyle w:val="BodyText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BFE</w:t>
      </w:r>
      <w:r w:rsidRPr="001B272B">
        <w:rPr>
          <w:rFonts w:asciiTheme="majorBidi" w:hAnsiTheme="majorBidi" w:cstheme="majorBidi"/>
          <w:b/>
          <w:bCs/>
          <w:szCs w:val="22"/>
        </w:rPr>
        <w:tab/>
      </w:r>
    </w:p>
    <w:p w14:paraId="0509BF8E" w14:textId="77777777" w:rsidR="00A878E5" w:rsidRPr="001B272B" w:rsidRDefault="0001163C" w:rsidP="00A878E5">
      <w:pPr>
        <w:pStyle w:val="BodyText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SPO</w:t>
      </w:r>
      <w:r w:rsidRPr="001B272B">
        <w:rPr>
          <w:rFonts w:asciiTheme="majorBidi" w:hAnsiTheme="majorBidi" w:cstheme="majorBidi"/>
          <w:b/>
          <w:bCs/>
          <w:szCs w:val="22"/>
        </w:rPr>
        <w:tab/>
      </w:r>
    </w:p>
    <w:p w14:paraId="2B329328" w14:textId="05395F4D" w:rsidR="0001163C" w:rsidRPr="001B272B" w:rsidRDefault="0001163C" w:rsidP="00A878E5">
      <w:pPr>
        <w:pStyle w:val="BodyText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b/>
          <w:bCs/>
          <w:szCs w:val="22"/>
        </w:rPr>
      </w:pPr>
      <w:r w:rsidRPr="001B272B">
        <w:rPr>
          <w:rFonts w:asciiTheme="majorBidi" w:hAnsiTheme="majorBidi" w:cstheme="majorBidi"/>
          <w:b/>
          <w:bCs/>
          <w:szCs w:val="22"/>
        </w:rPr>
        <w:t>Nutrition</w:t>
      </w:r>
    </w:p>
    <w:p w14:paraId="6571A595" w14:textId="77777777" w:rsidR="00A33558" w:rsidRDefault="00A33558">
      <w:pPr>
        <w:widowControl/>
        <w:spacing w:after="160" w:line="259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Cs w:val="22"/>
        </w:rPr>
        <w:br w:type="page"/>
      </w:r>
    </w:p>
    <w:p w14:paraId="7126A164" w14:textId="339B3CA0" w:rsidR="0084391F" w:rsidRPr="001B272B" w:rsidRDefault="00797184" w:rsidP="0084391F">
      <w:pPr>
        <w:pStyle w:val="BodyText"/>
        <w:spacing w:before="8"/>
        <w:rPr>
          <w:rFonts w:asciiTheme="majorBidi" w:hAnsiTheme="majorBidi" w:cstheme="majorBidi"/>
          <w:szCs w:val="22"/>
          <w:highlight w:val="yellow"/>
        </w:rPr>
      </w:pPr>
      <w:bookmarkStart w:id="0" w:name="_GoBack"/>
      <w:bookmarkEnd w:id="0"/>
      <w:r w:rsidRPr="001B272B">
        <w:rPr>
          <w:rFonts w:asciiTheme="majorBidi" w:hAnsiTheme="majorBidi" w:cstheme="majorBidi"/>
          <w:b/>
          <w:bCs/>
          <w:szCs w:val="22"/>
        </w:rPr>
        <w:lastRenderedPageBreak/>
        <w:t>Please choose the most appropriate answer that applies for you:</w:t>
      </w:r>
    </w:p>
    <w:tbl>
      <w:tblPr>
        <w:tblStyle w:val="TableGrid"/>
        <w:tblW w:w="139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90"/>
        <w:gridCol w:w="1512"/>
        <w:gridCol w:w="1512"/>
        <w:gridCol w:w="1512"/>
        <w:gridCol w:w="1512"/>
        <w:gridCol w:w="1512"/>
      </w:tblGrid>
      <w:tr w:rsidR="008711B5" w:rsidRPr="001B272B" w14:paraId="1E8A4982" w14:textId="0CD78A9E" w:rsidTr="00481D77">
        <w:trPr>
          <w:trHeight w:val="422"/>
        </w:trPr>
        <w:tc>
          <w:tcPr>
            <w:tcW w:w="13950" w:type="dxa"/>
            <w:gridSpan w:val="6"/>
            <w:shd w:val="clear" w:color="auto" w:fill="E7E6E6" w:themeFill="background2"/>
          </w:tcPr>
          <w:p w14:paraId="0DAE2B24" w14:textId="77777777" w:rsidR="008711B5" w:rsidRPr="001B272B" w:rsidRDefault="008711B5" w:rsidP="006D65EA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How often are you involved in the following activities?</w:t>
            </w:r>
          </w:p>
          <w:p w14:paraId="43ED7516" w14:textId="5C39874B" w:rsidR="008711B5" w:rsidRPr="001B272B" w:rsidRDefault="008711B5" w:rsidP="006D65EA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</w:p>
        </w:tc>
      </w:tr>
      <w:tr w:rsidR="008711B5" w:rsidRPr="001B272B" w14:paraId="347A8894" w14:textId="37D624AB" w:rsidTr="008A2DF3">
        <w:trPr>
          <w:trHeight w:val="422"/>
        </w:trPr>
        <w:tc>
          <w:tcPr>
            <w:tcW w:w="6390" w:type="dxa"/>
            <w:shd w:val="clear" w:color="auto" w:fill="F2F2F2" w:themeFill="background1" w:themeFillShade="F2"/>
          </w:tcPr>
          <w:p w14:paraId="437E8F90" w14:textId="228A013C" w:rsidR="008711B5" w:rsidRPr="001B272B" w:rsidRDefault="008711B5" w:rsidP="006D65EA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Activity</w:t>
            </w:r>
          </w:p>
        </w:tc>
        <w:tc>
          <w:tcPr>
            <w:tcW w:w="7560" w:type="dxa"/>
            <w:gridSpan w:val="5"/>
            <w:shd w:val="clear" w:color="auto" w:fill="F2F2F2" w:themeFill="background1" w:themeFillShade="F2"/>
          </w:tcPr>
          <w:p w14:paraId="2D497BAE" w14:textId="378EA64B" w:rsidR="008711B5" w:rsidRPr="001B272B" w:rsidRDefault="008711B5" w:rsidP="008A6E59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Frequency</w:t>
            </w:r>
          </w:p>
        </w:tc>
      </w:tr>
      <w:tr w:rsidR="008711B5" w:rsidRPr="001B272B" w14:paraId="7B78B3F8" w14:textId="148AC002" w:rsidTr="008711B5">
        <w:trPr>
          <w:trHeight w:val="422"/>
        </w:trPr>
        <w:tc>
          <w:tcPr>
            <w:tcW w:w="6390" w:type="dxa"/>
          </w:tcPr>
          <w:p w14:paraId="706293D7" w14:textId="7103AF98" w:rsidR="008711B5" w:rsidRPr="001B272B" w:rsidRDefault="008711B5" w:rsidP="008A6E59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nduct, review, and monitor surveillance data collection</w:t>
            </w:r>
          </w:p>
        </w:tc>
        <w:tc>
          <w:tcPr>
            <w:tcW w:w="1512" w:type="dxa"/>
          </w:tcPr>
          <w:p w14:paraId="10CE981E" w14:textId="22142DC9" w:rsidR="008711B5" w:rsidRPr="001B272B" w:rsidRDefault="008711B5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60AE77DC" w14:textId="7B2D3336" w:rsidR="008711B5" w:rsidRPr="001B272B" w:rsidRDefault="008711B5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20391F45" w14:textId="10128B7E" w:rsidR="008711B5" w:rsidRPr="001B272B" w:rsidRDefault="008711B5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4A716691" w14:textId="541E0F39" w:rsidR="008711B5" w:rsidRPr="001B272B" w:rsidRDefault="008711B5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29F4C85F" w14:textId="7F1A2F68" w:rsidR="008711B5" w:rsidRPr="001B272B" w:rsidRDefault="008711B5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8711B5" w:rsidRPr="001B272B" w14:paraId="09B09EAA" w14:textId="076C2869" w:rsidTr="008711B5">
        <w:trPr>
          <w:trHeight w:val="422"/>
        </w:trPr>
        <w:tc>
          <w:tcPr>
            <w:tcW w:w="6390" w:type="dxa"/>
          </w:tcPr>
          <w:p w14:paraId="6F63B238" w14:textId="6EE4B3B1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erform descriptive data analysis</w:t>
            </w:r>
          </w:p>
        </w:tc>
        <w:tc>
          <w:tcPr>
            <w:tcW w:w="1512" w:type="dxa"/>
          </w:tcPr>
          <w:p w14:paraId="5EB9058E" w14:textId="260F769E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7B16F21F" w14:textId="3A464432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3A5391CA" w14:textId="34B30E40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330CB60B" w14:textId="54369028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5B56FDC3" w14:textId="7ECB78B3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8711B5" w:rsidRPr="001B272B" w14:paraId="01C755D5" w14:textId="2AD2FA56" w:rsidTr="008711B5">
        <w:trPr>
          <w:trHeight w:val="422"/>
        </w:trPr>
        <w:tc>
          <w:tcPr>
            <w:tcW w:w="6390" w:type="dxa"/>
          </w:tcPr>
          <w:p w14:paraId="4214C14F" w14:textId="56CE8BEE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mmunicate information effectively with agency staff and with the local community</w:t>
            </w:r>
          </w:p>
        </w:tc>
        <w:tc>
          <w:tcPr>
            <w:tcW w:w="1512" w:type="dxa"/>
          </w:tcPr>
          <w:p w14:paraId="3148DA6D" w14:textId="4C451F61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52F0628F" w14:textId="12D1A5B5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6B01F56B" w14:textId="0FCEBF96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4530F22C" w14:textId="0998A521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7ADA6CE9" w14:textId="5EE2550D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8711B5" w:rsidRPr="001B272B" w14:paraId="031EF74C" w14:textId="06A0524B" w:rsidTr="008711B5">
        <w:trPr>
          <w:trHeight w:val="422"/>
        </w:trPr>
        <w:tc>
          <w:tcPr>
            <w:tcW w:w="6390" w:type="dxa"/>
          </w:tcPr>
          <w:p w14:paraId="69BDE27E" w14:textId="4CDB0266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Respond effectively to public health events, specifically, disease outbreaks </w:t>
            </w:r>
          </w:p>
        </w:tc>
        <w:tc>
          <w:tcPr>
            <w:tcW w:w="1512" w:type="dxa"/>
          </w:tcPr>
          <w:p w14:paraId="34A6E439" w14:textId="400388FA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018E407E" w14:textId="62AABC2E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494CD6D3" w14:textId="4B0216FD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23DA2736" w14:textId="2A38BF6E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4F81C55C" w14:textId="2BE5AE76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8711B5" w:rsidRPr="001B272B" w14:paraId="04335D84" w14:textId="2465E602" w:rsidTr="008711B5">
        <w:trPr>
          <w:trHeight w:val="422"/>
        </w:trPr>
        <w:tc>
          <w:tcPr>
            <w:tcW w:w="6390" w:type="dxa"/>
          </w:tcPr>
          <w:p w14:paraId="61814CD6" w14:textId="4F6DAF5D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Write a summary report on surveillance findings or an outbreak investigation</w:t>
            </w:r>
          </w:p>
        </w:tc>
        <w:tc>
          <w:tcPr>
            <w:tcW w:w="1512" w:type="dxa"/>
          </w:tcPr>
          <w:p w14:paraId="386DA4A7" w14:textId="5E14986E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61527E9F" w14:textId="57289A03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34D07F71" w14:textId="4BA94E10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3DB5D82F" w14:textId="3924A802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7435A521" w14:textId="2562BD6F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8711B5" w:rsidRPr="001B272B" w14:paraId="632C33D5" w14:textId="086580AA" w:rsidTr="008711B5">
        <w:trPr>
          <w:trHeight w:val="422"/>
        </w:trPr>
        <w:tc>
          <w:tcPr>
            <w:tcW w:w="6390" w:type="dxa"/>
          </w:tcPr>
          <w:p w14:paraId="7895DF44" w14:textId="0290056C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Use Microsoft Excel or any software to enter, analyze, and display public health surveillance data </w:t>
            </w:r>
          </w:p>
        </w:tc>
        <w:tc>
          <w:tcPr>
            <w:tcW w:w="1512" w:type="dxa"/>
          </w:tcPr>
          <w:p w14:paraId="28A31D6E" w14:textId="4E4E39A8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14ACCF5E" w14:textId="2A06AF36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449C0AC9" w14:textId="5D7C618A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31569F5B" w14:textId="07B6CA72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3905C210" w14:textId="580A19A0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8711B5" w:rsidRPr="001B272B" w14:paraId="760ECCAD" w14:textId="0FF39625" w:rsidTr="008711B5">
        <w:trPr>
          <w:trHeight w:val="422"/>
        </w:trPr>
        <w:tc>
          <w:tcPr>
            <w:tcW w:w="6390" w:type="dxa"/>
          </w:tcPr>
          <w:p w14:paraId="0E1B0652" w14:textId="558E7D3A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Prepare and administer an oral presentation of their field work </w:t>
            </w:r>
          </w:p>
        </w:tc>
        <w:tc>
          <w:tcPr>
            <w:tcW w:w="1512" w:type="dxa"/>
          </w:tcPr>
          <w:p w14:paraId="3DCE2E30" w14:textId="0A812CB1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29CEBC55" w14:textId="189C3B66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7B1BDAFF" w14:textId="3C9F7B44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76AD6BD5" w14:textId="4D48B6EB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0ED3C16B" w14:textId="1685E1D9" w:rsidR="008711B5" w:rsidRPr="001B272B" w:rsidRDefault="008711B5" w:rsidP="008711B5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33A879B8" w14:textId="77777777" w:rsidTr="008711B5">
        <w:trPr>
          <w:trHeight w:val="422"/>
        </w:trPr>
        <w:tc>
          <w:tcPr>
            <w:tcW w:w="6390" w:type="dxa"/>
          </w:tcPr>
          <w:p w14:paraId="79CBA7D6" w14:textId="14F97252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onitor the global trends of COVID-19 and mortality through relevant websites</w:t>
            </w:r>
          </w:p>
        </w:tc>
        <w:tc>
          <w:tcPr>
            <w:tcW w:w="1512" w:type="dxa"/>
          </w:tcPr>
          <w:p w14:paraId="14F2B9BA" w14:textId="40A362EC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3ECBDE3A" w14:textId="5716C060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2E191FC1" w14:textId="1EDF13B8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14E3E9EF" w14:textId="6F044272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06923FDB" w14:textId="11760FFF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56F254E8" w14:textId="77777777" w:rsidTr="008711B5">
        <w:trPr>
          <w:trHeight w:val="422"/>
        </w:trPr>
        <w:tc>
          <w:tcPr>
            <w:tcW w:w="6390" w:type="dxa"/>
          </w:tcPr>
          <w:p w14:paraId="79EC6D30" w14:textId="7950516C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Manage COVID-19 surveillance data (data analysis and reporting) </w:t>
            </w:r>
          </w:p>
        </w:tc>
        <w:tc>
          <w:tcPr>
            <w:tcW w:w="1512" w:type="dxa"/>
          </w:tcPr>
          <w:p w14:paraId="7E25CBD6" w14:textId="19508762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0B09C542" w14:textId="41668ADA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10E139D7" w14:textId="15E99547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2B749DCF" w14:textId="3D109498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33D6EA96" w14:textId="40214FDA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78A91448" w14:textId="77777777" w:rsidTr="008711B5">
        <w:trPr>
          <w:trHeight w:val="422"/>
        </w:trPr>
        <w:tc>
          <w:tcPr>
            <w:tcW w:w="6390" w:type="dxa"/>
          </w:tcPr>
          <w:p w14:paraId="7D499B0E" w14:textId="2A05A7FC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ntribute to the development and distribution of a standard case definition for COVID-19</w:t>
            </w:r>
          </w:p>
        </w:tc>
        <w:tc>
          <w:tcPr>
            <w:tcW w:w="1512" w:type="dxa"/>
          </w:tcPr>
          <w:p w14:paraId="0BCE5A5B" w14:textId="2102E999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066D08B0" w14:textId="07C84384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1FF3012F" w14:textId="28D2C385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48813939" w14:textId="38A3915F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207D0EAF" w14:textId="760CAAFF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4278927D" w14:textId="77777777" w:rsidTr="008711B5">
        <w:trPr>
          <w:trHeight w:val="422"/>
        </w:trPr>
        <w:tc>
          <w:tcPr>
            <w:tcW w:w="6390" w:type="dxa"/>
          </w:tcPr>
          <w:p w14:paraId="29848F39" w14:textId="3FFB7881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Provide support in </w:t>
            </w:r>
            <w:r w:rsidR="009656B3">
              <w:rPr>
                <w:rFonts w:asciiTheme="majorBidi" w:hAnsiTheme="majorBidi" w:cstheme="majorBidi"/>
                <w:sz w:val="22"/>
                <w:szCs w:val="22"/>
              </w:rPr>
              <w:t>app</w:t>
            </w:r>
            <w:r w:rsidR="00A06050">
              <w:rPr>
                <w:rFonts w:asciiTheme="majorBidi" w:hAnsiTheme="majorBidi" w:cstheme="majorBidi"/>
                <w:sz w:val="22"/>
                <w:szCs w:val="22"/>
              </w:rPr>
              <w:t>l</w:t>
            </w:r>
            <w:r w:rsidR="009656B3">
              <w:rPr>
                <w:rFonts w:asciiTheme="majorBidi" w:hAnsiTheme="majorBidi" w:cstheme="majorBidi"/>
                <w:sz w:val="22"/>
                <w:szCs w:val="22"/>
              </w:rPr>
              <w:t>ying</w:t>
            </w: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 isolation and infection control protocols for confirmed COVID-19 cases</w:t>
            </w:r>
          </w:p>
        </w:tc>
        <w:tc>
          <w:tcPr>
            <w:tcW w:w="1512" w:type="dxa"/>
          </w:tcPr>
          <w:p w14:paraId="5D773ED1" w14:textId="74D4F225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42B1D235" w14:textId="285A6A55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3ADA25E1" w14:textId="2FAE0025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5DEBEE6C" w14:textId="414846EF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3F267C3A" w14:textId="0CD62135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7ABBCAF4" w14:textId="77777777" w:rsidTr="008711B5">
        <w:trPr>
          <w:trHeight w:val="422"/>
        </w:trPr>
        <w:tc>
          <w:tcPr>
            <w:tcW w:w="6390" w:type="dxa"/>
          </w:tcPr>
          <w:p w14:paraId="62FBA794" w14:textId="0DC4B4B1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llect samples and screen passengers for testing to confirm suspected COVID-19 cases</w:t>
            </w:r>
          </w:p>
        </w:tc>
        <w:tc>
          <w:tcPr>
            <w:tcW w:w="1512" w:type="dxa"/>
          </w:tcPr>
          <w:p w14:paraId="6B58BA3F" w14:textId="4E5493E3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45EDE8CA" w14:textId="1DBA3E0A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5308686B" w14:textId="0CEABF8E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049AC550" w14:textId="24C36DB9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40904BE1" w14:textId="78552274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587E2DD5" w14:textId="77777777" w:rsidTr="008711B5">
        <w:trPr>
          <w:trHeight w:val="422"/>
        </w:trPr>
        <w:tc>
          <w:tcPr>
            <w:tcW w:w="6390" w:type="dxa"/>
          </w:tcPr>
          <w:p w14:paraId="7FE31009" w14:textId="2D4AC428" w:rsidR="00B4278F" w:rsidRPr="001B272B" w:rsidRDefault="00A06050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sseminat</w:t>
            </w:r>
            <w:r w:rsidR="0051589F">
              <w:rPr>
                <w:rFonts w:asciiTheme="majorBidi" w:hAnsiTheme="majorBidi" w:cstheme="majorBidi"/>
                <w:sz w:val="22"/>
                <w:szCs w:val="22"/>
              </w:rPr>
              <w:t xml:space="preserve">ion </w:t>
            </w:r>
            <w:r w:rsidR="00B4278F"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of health education messages and promotional materials to raise awareness towards COVID-19.  </w:t>
            </w:r>
          </w:p>
        </w:tc>
        <w:tc>
          <w:tcPr>
            <w:tcW w:w="1512" w:type="dxa"/>
          </w:tcPr>
          <w:p w14:paraId="44EB1FCE" w14:textId="27F80C71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0B300977" w14:textId="72021DB2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4CE7D5B9" w14:textId="563A1CEA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74FEFC96" w14:textId="0E74228A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752CF349" w14:textId="185DC055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51EBAFA1" w14:textId="77777777" w:rsidTr="008711B5">
        <w:trPr>
          <w:trHeight w:val="422"/>
        </w:trPr>
        <w:tc>
          <w:tcPr>
            <w:tcW w:w="6390" w:type="dxa"/>
          </w:tcPr>
          <w:p w14:paraId="5FA83932" w14:textId="5430727D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Respond to public queries about COVID-19 through the specified hotlines </w:t>
            </w:r>
            <w:r w:rsidR="00C57AA1" w:rsidRPr="001B272B">
              <w:rPr>
                <w:rFonts w:asciiTheme="majorBidi" w:hAnsiTheme="majorBidi" w:cstheme="majorBidi"/>
                <w:sz w:val="22"/>
                <w:szCs w:val="22"/>
              </w:rPr>
              <w:t>and documents</w:t>
            </w: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 with standard appropriate information.</w:t>
            </w:r>
          </w:p>
          <w:p w14:paraId="18C2AB5B" w14:textId="77777777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12" w:type="dxa"/>
          </w:tcPr>
          <w:p w14:paraId="7F347A07" w14:textId="53A71578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1B3A52AF" w14:textId="4BEF826C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2782CC08" w14:textId="3E6B3D4E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5FDA1B2E" w14:textId="331BAB89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4D51B077" w14:textId="47906436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B4278F" w:rsidRPr="001B272B" w14:paraId="38C7829B" w14:textId="77777777" w:rsidTr="008711B5">
        <w:trPr>
          <w:trHeight w:val="422"/>
        </w:trPr>
        <w:tc>
          <w:tcPr>
            <w:tcW w:w="6390" w:type="dxa"/>
          </w:tcPr>
          <w:p w14:paraId="3C72E29D" w14:textId="0961435D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Search for published scientific literature, standard operating procedures, and guidelines, and support development of the national guidelines for the COVID-19 epidemic. </w:t>
            </w:r>
          </w:p>
        </w:tc>
        <w:tc>
          <w:tcPr>
            <w:tcW w:w="1512" w:type="dxa"/>
          </w:tcPr>
          <w:p w14:paraId="1E6C6C57" w14:textId="7361EECB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1512" w:type="dxa"/>
          </w:tcPr>
          <w:p w14:paraId="40850E23" w14:textId="0F12E1CD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512" w:type="dxa"/>
          </w:tcPr>
          <w:p w14:paraId="4B7C27F6" w14:textId="626D3948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1512" w:type="dxa"/>
          </w:tcPr>
          <w:p w14:paraId="7515DAA3" w14:textId="133B67C2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1512" w:type="dxa"/>
          </w:tcPr>
          <w:p w14:paraId="627189FC" w14:textId="690846D4" w:rsidR="00B4278F" w:rsidRPr="001B272B" w:rsidRDefault="00B4278F" w:rsidP="00B4278F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</w:tbl>
    <w:p w14:paraId="7BD09594" w14:textId="57405487" w:rsidR="00DF3288" w:rsidRPr="001B272B" w:rsidRDefault="00DF3288" w:rsidP="00F065BB">
      <w:pPr>
        <w:jc w:val="center"/>
        <w:rPr>
          <w:rFonts w:asciiTheme="majorBidi" w:hAnsiTheme="majorBidi" w:cstheme="majorBidi"/>
          <w:bCs/>
          <w:sz w:val="22"/>
          <w:szCs w:val="22"/>
        </w:rPr>
      </w:pPr>
    </w:p>
    <w:p w14:paraId="59F7A864" w14:textId="0D03ED02" w:rsidR="008A6E59" w:rsidRPr="001B272B" w:rsidRDefault="008A6E59" w:rsidP="00F065BB">
      <w:pPr>
        <w:jc w:val="center"/>
        <w:rPr>
          <w:rFonts w:asciiTheme="majorBidi" w:hAnsiTheme="majorBidi" w:cstheme="majorBidi"/>
          <w:bCs/>
          <w:sz w:val="22"/>
          <w:szCs w:val="22"/>
        </w:rPr>
      </w:pPr>
    </w:p>
    <w:tbl>
      <w:tblPr>
        <w:tblStyle w:val="TableGrid"/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90"/>
        <w:gridCol w:w="1476"/>
        <w:gridCol w:w="1476"/>
        <w:gridCol w:w="1476"/>
        <w:gridCol w:w="1476"/>
        <w:gridCol w:w="1476"/>
      </w:tblGrid>
      <w:tr w:rsidR="000642B4" w:rsidRPr="001B272B" w14:paraId="719CD9AB" w14:textId="77777777" w:rsidTr="00C70819">
        <w:trPr>
          <w:trHeight w:val="422"/>
        </w:trPr>
        <w:tc>
          <w:tcPr>
            <w:tcW w:w="13770" w:type="dxa"/>
            <w:gridSpan w:val="6"/>
            <w:shd w:val="clear" w:color="auto" w:fill="E7E6E6" w:themeFill="background2"/>
          </w:tcPr>
          <w:p w14:paraId="1536C7D4" w14:textId="424203AA" w:rsidR="000642B4" w:rsidRPr="001B272B" w:rsidRDefault="000642B4" w:rsidP="00C70819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How do you evaluate your skill in conducting this activity? </w:t>
            </w:r>
          </w:p>
        </w:tc>
      </w:tr>
      <w:tr w:rsidR="000642B4" w:rsidRPr="001B272B" w14:paraId="6013F8D2" w14:textId="77777777" w:rsidTr="00C70819">
        <w:trPr>
          <w:trHeight w:val="422"/>
        </w:trPr>
        <w:tc>
          <w:tcPr>
            <w:tcW w:w="6390" w:type="dxa"/>
            <w:shd w:val="clear" w:color="auto" w:fill="F2F2F2" w:themeFill="background1" w:themeFillShade="F2"/>
          </w:tcPr>
          <w:p w14:paraId="2957642B" w14:textId="77777777" w:rsidR="000642B4" w:rsidRPr="001B272B" w:rsidRDefault="000642B4" w:rsidP="00C70819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Activity</w:t>
            </w:r>
          </w:p>
        </w:tc>
        <w:tc>
          <w:tcPr>
            <w:tcW w:w="7380" w:type="dxa"/>
            <w:gridSpan w:val="5"/>
            <w:shd w:val="clear" w:color="auto" w:fill="F2F2F2" w:themeFill="background1" w:themeFillShade="F2"/>
          </w:tcPr>
          <w:p w14:paraId="18AA8098" w14:textId="68159B15" w:rsidR="000642B4" w:rsidRPr="001B272B" w:rsidRDefault="000642B4" w:rsidP="00C70819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Evaluation</w:t>
            </w:r>
          </w:p>
        </w:tc>
      </w:tr>
      <w:tr w:rsidR="000642B4" w:rsidRPr="001B272B" w14:paraId="785A31C6" w14:textId="77777777" w:rsidTr="00C70819">
        <w:trPr>
          <w:trHeight w:val="422"/>
        </w:trPr>
        <w:tc>
          <w:tcPr>
            <w:tcW w:w="6390" w:type="dxa"/>
          </w:tcPr>
          <w:p w14:paraId="793D7391" w14:textId="777777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nduct, review, and monitor surveillance data collection</w:t>
            </w:r>
          </w:p>
        </w:tc>
        <w:tc>
          <w:tcPr>
            <w:tcW w:w="1476" w:type="dxa"/>
          </w:tcPr>
          <w:p w14:paraId="78AE5C01" w14:textId="4F6E612A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00F53B49" w14:textId="589279A0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5AF01F82" w14:textId="6334E92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1189D94C" w14:textId="7FE20DC1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7061F0A7" w14:textId="305732D9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0642B4" w:rsidRPr="001B272B" w14:paraId="21E00778" w14:textId="77777777" w:rsidTr="00C70819">
        <w:trPr>
          <w:trHeight w:val="422"/>
        </w:trPr>
        <w:tc>
          <w:tcPr>
            <w:tcW w:w="6390" w:type="dxa"/>
          </w:tcPr>
          <w:p w14:paraId="3734638E" w14:textId="777777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erform descriptive data analysis</w:t>
            </w:r>
          </w:p>
        </w:tc>
        <w:tc>
          <w:tcPr>
            <w:tcW w:w="1476" w:type="dxa"/>
          </w:tcPr>
          <w:p w14:paraId="669F81ED" w14:textId="0FEA1AAF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4287A721" w14:textId="230E6C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69237793" w14:textId="3F38D183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2C53803C" w14:textId="01CA532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1A6B4FC5" w14:textId="66CE484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0642B4" w:rsidRPr="001B272B" w14:paraId="5D7ACC98" w14:textId="77777777" w:rsidTr="00C70819">
        <w:trPr>
          <w:trHeight w:val="422"/>
        </w:trPr>
        <w:tc>
          <w:tcPr>
            <w:tcW w:w="6390" w:type="dxa"/>
          </w:tcPr>
          <w:p w14:paraId="2A8B4456" w14:textId="777777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mmunicate information effectively with agency staff and with the local community</w:t>
            </w:r>
          </w:p>
        </w:tc>
        <w:tc>
          <w:tcPr>
            <w:tcW w:w="1476" w:type="dxa"/>
          </w:tcPr>
          <w:p w14:paraId="38211A07" w14:textId="12B8532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67AF36F2" w14:textId="445B5E01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47DBBDDA" w14:textId="20159D60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64AB0958" w14:textId="7843208C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1092740D" w14:textId="5D62221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0642B4" w:rsidRPr="001B272B" w14:paraId="6A12BF62" w14:textId="77777777" w:rsidTr="00C70819">
        <w:trPr>
          <w:trHeight w:val="422"/>
        </w:trPr>
        <w:tc>
          <w:tcPr>
            <w:tcW w:w="6390" w:type="dxa"/>
          </w:tcPr>
          <w:p w14:paraId="4B07D40F" w14:textId="777777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Respond effectively to public health events, specifically, disease outbreaks </w:t>
            </w:r>
          </w:p>
        </w:tc>
        <w:tc>
          <w:tcPr>
            <w:tcW w:w="1476" w:type="dxa"/>
          </w:tcPr>
          <w:p w14:paraId="0D1E0D17" w14:textId="18C3565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02F8F73B" w14:textId="18D48DC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24313C2C" w14:textId="00DC1749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5736C708" w14:textId="1675F808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6B7E5F16" w14:textId="416899C2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0642B4" w:rsidRPr="001B272B" w14:paraId="10512F10" w14:textId="77777777" w:rsidTr="00C70819">
        <w:trPr>
          <w:trHeight w:val="422"/>
        </w:trPr>
        <w:tc>
          <w:tcPr>
            <w:tcW w:w="6390" w:type="dxa"/>
          </w:tcPr>
          <w:p w14:paraId="6C44FE1F" w14:textId="777777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Write a summary report on surveillance findings or an outbreak investigation</w:t>
            </w:r>
          </w:p>
        </w:tc>
        <w:tc>
          <w:tcPr>
            <w:tcW w:w="1476" w:type="dxa"/>
          </w:tcPr>
          <w:p w14:paraId="00BA3CF2" w14:textId="64DF87D5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172E2CD2" w14:textId="6E6AE6D8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617A2F70" w14:textId="6C444BD2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2DA2A6F4" w14:textId="131DA9EF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53EB98C9" w14:textId="2DE08656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0642B4" w:rsidRPr="001B272B" w14:paraId="05D2FEF7" w14:textId="77777777" w:rsidTr="00C70819">
        <w:trPr>
          <w:trHeight w:val="422"/>
        </w:trPr>
        <w:tc>
          <w:tcPr>
            <w:tcW w:w="6390" w:type="dxa"/>
          </w:tcPr>
          <w:p w14:paraId="15873CB3" w14:textId="0B240F5C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Use Microsoft Excel </w:t>
            </w:r>
            <w:r w:rsidR="007C65F5"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or any software </w:t>
            </w: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to enter, analyze, and display public health surveillance data </w:t>
            </w:r>
          </w:p>
        </w:tc>
        <w:tc>
          <w:tcPr>
            <w:tcW w:w="1476" w:type="dxa"/>
          </w:tcPr>
          <w:p w14:paraId="5C1B8B07" w14:textId="198E604B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6059894E" w14:textId="0610E8ED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65F57131" w14:textId="7CFF9DCF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0356BA92" w14:textId="755608B4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31402B89" w14:textId="03FC5701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0642B4" w:rsidRPr="001B272B" w14:paraId="0BF8F8B0" w14:textId="77777777" w:rsidTr="00C70819">
        <w:trPr>
          <w:trHeight w:val="422"/>
        </w:trPr>
        <w:tc>
          <w:tcPr>
            <w:tcW w:w="6390" w:type="dxa"/>
          </w:tcPr>
          <w:p w14:paraId="0A8BF531" w14:textId="77777777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Prepare and administer an oral presentation of their field work </w:t>
            </w:r>
          </w:p>
        </w:tc>
        <w:tc>
          <w:tcPr>
            <w:tcW w:w="1476" w:type="dxa"/>
          </w:tcPr>
          <w:p w14:paraId="53CB3A2F" w14:textId="02A275F8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0364557D" w14:textId="2D945756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3B305415" w14:textId="79A35D72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228206FC" w14:textId="0B44CA2A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7152AE63" w14:textId="1C12D085" w:rsidR="000642B4" w:rsidRPr="001B272B" w:rsidRDefault="000642B4" w:rsidP="000642B4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47E6EF78" w14:textId="77777777" w:rsidTr="00C70819">
        <w:trPr>
          <w:trHeight w:val="422"/>
        </w:trPr>
        <w:tc>
          <w:tcPr>
            <w:tcW w:w="6390" w:type="dxa"/>
          </w:tcPr>
          <w:p w14:paraId="5B576FDE" w14:textId="1CA10397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onitor the global trends of COVID-19 and mortality through relevant websites</w:t>
            </w:r>
          </w:p>
        </w:tc>
        <w:tc>
          <w:tcPr>
            <w:tcW w:w="1476" w:type="dxa"/>
          </w:tcPr>
          <w:p w14:paraId="446B8006" w14:textId="68136CE7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6B1B40FE" w14:textId="4C45CAD6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0F992FCF" w14:textId="2C834351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02CBE275" w14:textId="42BA5085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62BB5634" w14:textId="00AFCCD8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6732D823" w14:textId="77777777" w:rsidTr="00C70819">
        <w:trPr>
          <w:trHeight w:val="422"/>
        </w:trPr>
        <w:tc>
          <w:tcPr>
            <w:tcW w:w="6390" w:type="dxa"/>
          </w:tcPr>
          <w:p w14:paraId="1EA22B51" w14:textId="73523BBA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Manage COVID-19 surveillance data (data analysis and reporting) </w:t>
            </w:r>
          </w:p>
        </w:tc>
        <w:tc>
          <w:tcPr>
            <w:tcW w:w="1476" w:type="dxa"/>
          </w:tcPr>
          <w:p w14:paraId="4E647A66" w14:textId="34CA56CB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7FB868D4" w14:textId="5170714D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609A7BAF" w14:textId="61B782B8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2187CD5B" w14:textId="581EAE53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71DDDB4C" w14:textId="2C128C0E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7E4FE236" w14:textId="77777777" w:rsidTr="00C70819">
        <w:trPr>
          <w:trHeight w:val="422"/>
        </w:trPr>
        <w:tc>
          <w:tcPr>
            <w:tcW w:w="6390" w:type="dxa"/>
          </w:tcPr>
          <w:p w14:paraId="53A6AA24" w14:textId="13271268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ntribute to the development and distribution of a standard case definition for COVID-19</w:t>
            </w:r>
          </w:p>
        </w:tc>
        <w:tc>
          <w:tcPr>
            <w:tcW w:w="1476" w:type="dxa"/>
          </w:tcPr>
          <w:p w14:paraId="3BDA0ACF" w14:textId="67A429B3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36DD77F9" w14:textId="1FE09C35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69505DF3" w14:textId="06D5717A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4B3132F4" w14:textId="456F0F17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397CA843" w14:textId="50A2C0EB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0C4A06D3" w14:textId="77777777" w:rsidTr="00C70819">
        <w:trPr>
          <w:trHeight w:val="422"/>
        </w:trPr>
        <w:tc>
          <w:tcPr>
            <w:tcW w:w="6390" w:type="dxa"/>
          </w:tcPr>
          <w:p w14:paraId="2620C2FD" w14:textId="77585A93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Provide support in </w:t>
            </w:r>
            <w:r w:rsidR="00936738">
              <w:rPr>
                <w:rFonts w:asciiTheme="majorBidi" w:hAnsiTheme="majorBidi" w:cstheme="majorBidi"/>
                <w:sz w:val="22"/>
                <w:szCs w:val="22"/>
              </w:rPr>
              <w:t>applying</w:t>
            </w: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 isolation and infection control protocols for confirmed COVID-19 cases</w:t>
            </w:r>
          </w:p>
        </w:tc>
        <w:tc>
          <w:tcPr>
            <w:tcW w:w="1476" w:type="dxa"/>
          </w:tcPr>
          <w:p w14:paraId="51E51A75" w14:textId="5566189E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5D34DD55" w14:textId="48CB3C3D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501BF61F" w14:textId="37D2DE01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5BBDE0D9" w14:textId="2F9BB125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1E67B9A7" w14:textId="02E797AF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38575BC2" w14:textId="77777777" w:rsidTr="00C70819">
        <w:trPr>
          <w:trHeight w:val="422"/>
        </w:trPr>
        <w:tc>
          <w:tcPr>
            <w:tcW w:w="6390" w:type="dxa"/>
          </w:tcPr>
          <w:p w14:paraId="76FD450E" w14:textId="09B2D3BE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llect samples and screen passengers for testing to confirm suspected COVID-19 cases</w:t>
            </w:r>
          </w:p>
        </w:tc>
        <w:tc>
          <w:tcPr>
            <w:tcW w:w="1476" w:type="dxa"/>
          </w:tcPr>
          <w:p w14:paraId="6D4F0FE9" w14:textId="2C71D839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0D225828" w14:textId="2680D605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799CA968" w14:textId="379F47CF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0A1BE170" w14:textId="7492A50D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6AA43377" w14:textId="38D2EBF1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1FE9B754" w14:textId="77777777" w:rsidTr="00C70819">
        <w:trPr>
          <w:trHeight w:val="422"/>
        </w:trPr>
        <w:tc>
          <w:tcPr>
            <w:tcW w:w="6390" w:type="dxa"/>
          </w:tcPr>
          <w:p w14:paraId="2CE0BFB0" w14:textId="1397C3F3" w:rsidR="00AB0E1E" w:rsidRPr="001B272B" w:rsidRDefault="00936738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1B272B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ssemination</w:t>
            </w:r>
            <w:r w:rsidRPr="001B272B" w:rsidDel="0093673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AB0E1E"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 of</w:t>
            </w:r>
            <w:proofErr w:type="gramEnd"/>
            <w:r w:rsidR="00AB0E1E"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 health education messages and promotional materials to raise awareness towards COVID-19.  </w:t>
            </w:r>
          </w:p>
        </w:tc>
        <w:tc>
          <w:tcPr>
            <w:tcW w:w="1476" w:type="dxa"/>
          </w:tcPr>
          <w:p w14:paraId="45269A9B" w14:textId="6BF67CFF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7505F3B6" w14:textId="6A2630B4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0063914B" w14:textId="56276326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06C9AD9C" w14:textId="40138903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0215F878" w14:textId="487C1A9F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3B56026B" w14:textId="77777777" w:rsidTr="00C70819">
        <w:trPr>
          <w:trHeight w:val="422"/>
        </w:trPr>
        <w:tc>
          <w:tcPr>
            <w:tcW w:w="6390" w:type="dxa"/>
          </w:tcPr>
          <w:p w14:paraId="5C161A21" w14:textId="4044EF35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espond to public queries about COVID-19 through the specified hotlines and documents with standard appropriate information.</w:t>
            </w:r>
          </w:p>
          <w:p w14:paraId="52BD70C8" w14:textId="77777777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489C8C3C" w14:textId="56F5520F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Poor</w:t>
            </w:r>
          </w:p>
        </w:tc>
        <w:tc>
          <w:tcPr>
            <w:tcW w:w="1476" w:type="dxa"/>
          </w:tcPr>
          <w:p w14:paraId="38BCC2FF" w14:textId="1C59DCC6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3C918B60" w14:textId="3E774ACE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369CBA71" w14:textId="017DA77E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35A94F5A" w14:textId="4C8F3A68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  <w:tr w:rsidR="00AB0E1E" w:rsidRPr="001B272B" w14:paraId="1B73395F" w14:textId="77777777" w:rsidTr="00C70819">
        <w:trPr>
          <w:trHeight w:val="422"/>
        </w:trPr>
        <w:tc>
          <w:tcPr>
            <w:tcW w:w="6390" w:type="dxa"/>
          </w:tcPr>
          <w:p w14:paraId="7FA3525F" w14:textId="2DC07303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Search for published scientific literature, standard operating procedures, and guidelines, and support development of the national </w:t>
            </w:r>
            <w:r w:rsidRPr="001B272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guidelines for the COVID-19 epidemic. </w:t>
            </w:r>
          </w:p>
        </w:tc>
        <w:tc>
          <w:tcPr>
            <w:tcW w:w="1476" w:type="dxa"/>
          </w:tcPr>
          <w:p w14:paraId="379BF58E" w14:textId="4B09071E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Very Poor</w:t>
            </w:r>
          </w:p>
        </w:tc>
        <w:tc>
          <w:tcPr>
            <w:tcW w:w="1476" w:type="dxa"/>
          </w:tcPr>
          <w:p w14:paraId="752829EA" w14:textId="3462D940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oor</w:t>
            </w:r>
          </w:p>
        </w:tc>
        <w:tc>
          <w:tcPr>
            <w:tcW w:w="1476" w:type="dxa"/>
          </w:tcPr>
          <w:p w14:paraId="20DCF457" w14:textId="4F352D70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cceptable</w:t>
            </w:r>
          </w:p>
        </w:tc>
        <w:tc>
          <w:tcPr>
            <w:tcW w:w="1476" w:type="dxa"/>
          </w:tcPr>
          <w:p w14:paraId="57966AAC" w14:textId="461CFC93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good</w:t>
            </w:r>
          </w:p>
        </w:tc>
        <w:tc>
          <w:tcPr>
            <w:tcW w:w="1476" w:type="dxa"/>
          </w:tcPr>
          <w:p w14:paraId="408723BF" w14:textId="611279E7" w:rsidR="00AB0E1E" w:rsidRPr="001B272B" w:rsidRDefault="00AB0E1E" w:rsidP="00AB0E1E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Very good</w:t>
            </w:r>
          </w:p>
        </w:tc>
      </w:tr>
    </w:tbl>
    <w:p w14:paraId="6AA80FAF" w14:textId="4C6EA1FD" w:rsidR="008A6E59" w:rsidRPr="001B272B" w:rsidRDefault="008A6E59" w:rsidP="00F065BB">
      <w:pPr>
        <w:jc w:val="center"/>
        <w:rPr>
          <w:rFonts w:asciiTheme="majorBidi" w:hAnsiTheme="majorBidi" w:cstheme="majorBidi"/>
          <w:bCs/>
          <w:sz w:val="22"/>
          <w:szCs w:val="22"/>
        </w:rPr>
      </w:pPr>
    </w:p>
    <w:tbl>
      <w:tblPr>
        <w:tblStyle w:val="TableGrid"/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90"/>
        <w:gridCol w:w="1476"/>
        <w:gridCol w:w="1476"/>
        <w:gridCol w:w="1476"/>
        <w:gridCol w:w="1476"/>
        <w:gridCol w:w="1476"/>
      </w:tblGrid>
      <w:tr w:rsidR="00A878E5" w:rsidRPr="001B272B" w14:paraId="61F38635" w14:textId="77777777" w:rsidTr="00291AB7">
        <w:trPr>
          <w:trHeight w:val="422"/>
        </w:trPr>
        <w:tc>
          <w:tcPr>
            <w:tcW w:w="13770" w:type="dxa"/>
            <w:gridSpan w:val="6"/>
            <w:shd w:val="clear" w:color="auto" w:fill="E7E6E6" w:themeFill="background2"/>
          </w:tcPr>
          <w:p w14:paraId="2CAF73A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How much the PHEP-BFE helped you to conduct this activity? </w:t>
            </w:r>
          </w:p>
        </w:tc>
      </w:tr>
      <w:tr w:rsidR="00A878E5" w:rsidRPr="001B272B" w14:paraId="6C3C6068" w14:textId="77777777" w:rsidTr="00291AB7">
        <w:trPr>
          <w:trHeight w:val="422"/>
        </w:trPr>
        <w:tc>
          <w:tcPr>
            <w:tcW w:w="6390" w:type="dxa"/>
            <w:shd w:val="clear" w:color="auto" w:fill="F2F2F2" w:themeFill="background1" w:themeFillShade="F2"/>
          </w:tcPr>
          <w:p w14:paraId="567096B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Activity</w:t>
            </w:r>
          </w:p>
        </w:tc>
        <w:tc>
          <w:tcPr>
            <w:tcW w:w="7380" w:type="dxa"/>
            <w:gridSpan w:val="5"/>
            <w:shd w:val="clear" w:color="auto" w:fill="F2F2F2" w:themeFill="background1" w:themeFillShade="F2"/>
          </w:tcPr>
          <w:p w14:paraId="38533C4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b/>
                <w:sz w:val="22"/>
                <w:szCs w:val="22"/>
              </w:rPr>
              <w:t>Extent</w:t>
            </w:r>
          </w:p>
        </w:tc>
      </w:tr>
      <w:tr w:rsidR="00A878E5" w:rsidRPr="001B272B" w14:paraId="3F25C1BF" w14:textId="77777777" w:rsidTr="00291AB7">
        <w:trPr>
          <w:trHeight w:val="422"/>
        </w:trPr>
        <w:tc>
          <w:tcPr>
            <w:tcW w:w="6390" w:type="dxa"/>
          </w:tcPr>
          <w:p w14:paraId="634B763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nduct, review, and monitor surveillance data collection</w:t>
            </w:r>
          </w:p>
        </w:tc>
        <w:tc>
          <w:tcPr>
            <w:tcW w:w="1476" w:type="dxa"/>
          </w:tcPr>
          <w:p w14:paraId="6102B5F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400C392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2FF92DE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05632BF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4899B6C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4C05142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79E22627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3DEA32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6030A632" w14:textId="77777777" w:rsidTr="00291AB7">
        <w:trPr>
          <w:trHeight w:val="422"/>
        </w:trPr>
        <w:tc>
          <w:tcPr>
            <w:tcW w:w="6390" w:type="dxa"/>
          </w:tcPr>
          <w:p w14:paraId="2686873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Perform descriptive data analysis</w:t>
            </w:r>
          </w:p>
        </w:tc>
        <w:tc>
          <w:tcPr>
            <w:tcW w:w="1476" w:type="dxa"/>
          </w:tcPr>
          <w:p w14:paraId="11FF1A9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02AC9849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325AD22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613E084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23CF726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68652D5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0C8849F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638AD59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683DF23D" w14:textId="77777777" w:rsidTr="00291AB7">
        <w:trPr>
          <w:trHeight w:val="422"/>
        </w:trPr>
        <w:tc>
          <w:tcPr>
            <w:tcW w:w="6390" w:type="dxa"/>
          </w:tcPr>
          <w:p w14:paraId="4564A9AD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mmunicate information effectively with agency staff and with the local community</w:t>
            </w:r>
          </w:p>
        </w:tc>
        <w:tc>
          <w:tcPr>
            <w:tcW w:w="1476" w:type="dxa"/>
          </w:tcPr>
          <w:p w14:paraId="41CE1FB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1BA2E54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53439B8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63B3759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76B32E5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5305D5E9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21EC33D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7D8EBEE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57239818" w14:textId="77777777" w:rsidTr="00291AB7">
        <w:trPr>
          <w:trHeight w:val="422"/>
        </w:trPr>
        <w:tc>
          <w:tcPr>
            <w:tcW w:w="6390" w:type="dxa"/>
          </w:tcPr>
          <w:p w14:paraId="2B82FE0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Respond effectively to public health events, specifically, disease outbreaks </w:t>
            </w:r>
          </w:p>
        </w:tc>
        <w:tc>
          <w:tcPr>
            <w:tcW w:w="1476" w:type="dxa"/>
          </w:tcPr>
          <w:p w14:paraId="5B5833A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61C250B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769FDF3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6E430D2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1D5D939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29F33D9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738F168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53614F14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58A1542C" w14:textId="77777777" w:rsidTr="00291AB7">
        <w:trPr>
          <w:trHeight w:val="422"/>
        </w:trPr>
        <w:tc>
          <w:tcPr>
            <w:tcW w:w="6390" w:type="dxa"/>
          </w:tcPr>
          <w:p w14:paraId="0B8EA4C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Write a summary report on surveillance findings or an outbreak investigation</w:t>
            </w:r>
          </w:p>
        </w:tc>
        <w:tc>
          <w:tcPr>
            <w:tcW w:w="1476" w:type="dxa"/>
          </w:tcPr>
          <w:p w14:paraId="7A54AB9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1D47309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4F1F28C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796C4F07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4B20BF9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42631464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6E1228ED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49B8FBD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23F845E4" w14:textId="77777777" w:rsidTr="00291AB7">
        <w:trPr>
          <w:trHeight w:val="422"/>
        </w:trPr>
        <w:tc>
          <w:tcPr>
            <w:tcW w:w="6390" w:type="dxa"/>
          </w:tcPr>
          <w:p w14:paraId="4026EE4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Use Microsoft Excel or any software to enter, analyze, and display public health surveillance data </w:t>
            </w:r>
          </w:p>
        </w:tc>
        <w:tc>
          <w:tcPr>
            <w:tcW w:w="1476" w:type="dxa"/>
          </w:tcPr>
          <w:p w14:paraId="308F1E6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7D8D8F9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3ACA3C3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7B75ECC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7608F7A9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5112144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3DA14B8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6FDA479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32E46882" w14:textId="77777777" w:rsidTr="00291AB7">
        <w:trPr>
          <w:trHeight w:val="422"/>
        </w:trPr>
        <w:tc>
          <w:tcPr>
            <w:tcW w:w="6390" w:type="dxa"/>
          </w:tcPr>
          <w:p w14:paraId="069E08E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Prepare and administer an oral presentation of their field work </w:t>
            </w:r>
          </w:p>
        </w:tc>
        <w:tc>
          <w:tcPr>
            <w:tcW w:w="1476" w:type="dxa"/>
          </w:tcPr>
          <w:p w14:paraId="77C968C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04C57DB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2774FD8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4E2FA77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1537941D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1039CBE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144FBBE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</w:p>
        </w:tc>
        <w:tc>
          <w:tcPr>
            <w:tcW w:w="1476" w:type="dxa"/>
          </w:tcPr>
          <w:p w14:paraId="51E7563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3C7CD990" w14:textId="77777777" w:rsidTr="00291AB7">
        <w:trPr>
          <w:trHeight w:val="422"/>
        </w:trPr>
        <w:tc>
          <w:tcPr>
            <w:tcW w:w="6390" w:type="dxa"/>
          </w:tcPr>
          <w:p w14:paraId="7F8A10D9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onitor the global trends of COVID-19 and mortality through relevant websites</w:t>
            </w:r>
          </w:p>
        </w:tc>
        <w:tc>
          <w:tcPr>
            <w:tcW w:w="1476" w:type="dxa"/>
          </w:tcPr>
          <w:p w14:paraId="6EB55BED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3E94801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203E3D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4A48093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48957A1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29797D4D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34C8CE9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16AB162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647C9D52" w14:textId="77777777" w:rsidTr="00291AB7">
        <w:trPr>
          <w:trHeight w:val="422"/>
        </w:trPr>
        <w:tc>
          <w:tcPr>
            <w:tcW w:w="6390" w:type="dxa"/>
          </w:tcPr>
          <w:p w14:paraId="1CB3408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Manage COVID-19 surveillance data (data analysis and reporting) </w:t>
            </w:r>
          </w:p>
        </w:tc>
        <w:tc>
          <w:tcPr>
            <w:tcW w:w="1476" w:type="dxa"/>
          </w:tcPr>
          <w:p w14:paraId="23BF655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00A0975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2BDA0C44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6715609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3A28A9E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450A3DD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34F3027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9B1C91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05FDAEFA" w14:textId="77777777" w:rsidTr="00291AB7">
        <w:trPr>
          <w:trHeight w:val="422"/>
        </w:trPr>
        <w:tc>
          <w:tcPr>
            <w:tcW w:w="6390" w:type="dxa"/>
          </w:tcPr>
          <w:p w14:paraId="1BAC3972" w14:textId="732CFCA2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ntribute to the development and distribution of a standard case definition for COVID-19</w:t>
            </w:r>
          </w:p>
        </w:tc>
        <w:tc>
          <w:tcPr>
            <w:tcW w:w="1476" w:type="dxa"/>
          </w:tcPr>
          <w:p w14:paraId="3924780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471E2F9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C14756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67E9613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F443334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766D4E1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5A5ADB6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A9F8D54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414EBB6F" w14:textId="77777777" w:rsidTr="00291AB7">
        <w:trPr>
          <w:trHeight w:val="422"/>
        </w:trPr>
        <w:tc>
          <w:tcPr>
            <w:tcW w:w="6390" w:type="dxa"/>
          </w:tcPr>
          <w:p w14:paraId="702E7007" w14:textId="1FE4BDC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Provide support in </w:t>
            </w:r>
            <w:r w:rsidR="00F30E7C">
              <w:rPr>
                <w:rFonts w:asciiTheme="majorBidi" w:hAnsiTheme="majorBidi" w:cstheme="majorBidi"/>
                <w:sz w:val="22"/>
                <w:szCs w:val="22"/>
              </w:rPr>
              <w:t xml:space="preserve">applying </w:t>
            </w:r>
            <w:r w:rsidRPr="001B272B">
              <w:rPr>
                <w:rFonts w:asciiTheme="majorBidi" w:hAnsiTheme="majorBidi" w:cstheme="majorBidi"/>
                <w:sz w:val="22"/>
                <w:szCs w:val="22"/>
              </w:rPr>
              <w:t>isolation and infection control protocols for confirmed COVID-19 cases</w:t>
            </w:r>
          </w:p>
        </w:tc>
        <w:tc>
          <w:tcPr>
            <w:tcW w:w="1476" w:type="dxa"/>
          </w:tcPr>
          <w:p w14:paraId="408CBA2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71CD219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58E47A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1E602C6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A938D7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39A6A3E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48EA01E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5457A48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4373B2F6" w14:textId="77777777" w:rsidTr="00291AB7">
        <w:trPr>
          <w:trHeight w:val="422"/>
        </w:trPr>
        <w:tc>
          <w:tcPr>
            <w:tcW w:w="6390" w:type="dxa"/>
          </w:tcPr>
          <w:p w14:paraId="0479719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Collect samples and screen passengers for testing to confirm suspected COVID-19 cases</w:t>
            </w:r>
          </w:p>
        </w:tc>
        <w:tc>
          <w:tcPr>
            <w:tcW w:w="1476" w:type="dxa"/>
          </w:tcPr>
          <w:p w14:paraId="420830C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4F45457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2F8614D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45DB0BB8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F5D7CD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408B2CA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363C055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37A4AC53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5E99F767" w14:textId="77777777" w:rsidTr="00291AB7">
        <w:trPr>
          <w:trHeight w:val="422"/>
        </w:trPr>
        <w:tc>
          <w:tcPr>
            <w:tcW w:w="6390" w:type="dxa"/>
          </w:tcPr>
          <w:p w14:paraId="48A553C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 xml:space="preserve">Develop of health education messages and promotional materials to raise awareness towards COVID-19.  </w:t>
            </w:r>
          </w:p>
        </w:tc>
        <w:tc>
          <w:tcPr>
            <w:tcW w:w="1476" w:type="dxa"/>
          </w:tcPr>
          <w:p w14:paraId="098C7714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6CC0F60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41AC7557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101E66F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961F6B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3E41A4A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7756E8C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5C2DA82F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7CDB4AA5" w14:textId="77777777" w:rsidTr="00291AB7">
        <w:trPr>
          <w:trHeight w:val="422"/>
        </w:trPr>
        <w:tc>
          <w:tcPr>
            <w:tcW w:w="6390" w:type="dxa"/>
          </w:tcPr>
          <w:p w14:paraId="53B50C93" w14:textId="25513690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Respond to public queries about COVID-19 through the specified hotlines and documents with standard appropriate information.</w:t>
            </w:r>
          </w:p>
          <w:p w14:paraId="63B03B4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ADF888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6C86A765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04D0B89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564740A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0688AD9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44789961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61A0ED10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75B35BF2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  <w:tr w:rsidR="00A878E5" w:rsidRPr="001B272B" w14:paraId="691E541A" w14:textId="77777777" w:rsidTr="00291AB7">
        <w:trPr>
          <w:trHeight w:val="422"/>
        </w:trPr>
        <w:tc>
          <w:tcPr>
            <w:tcW w:w="6390" w:type="dxa"/>
          </w:tcPr>
          <w:p w14:paraId="03CBA657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Search for published scientific literature, standard operating procedures, and guidelines, and support development of the national guidelines for the COVID-19 epidemic. </w:t>
            </w:r>
          </w:p>
        </w:tc>
        <w:tc>
          <w:tcPr>
            <w:tcW w:w="1476" w:type="dxa"/>
          </w:tcPr>
          <w:p w14:paraId="36B8F79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  <w:p w14:paraId="70FF97EC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187435CB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Little</w:t>
            </w:r>
          </w:p>
          <w:p w14:paraId="3D40665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6AA3F1C6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Somewhat</w:t>
            </w:r>
          </w:p>
        </w:tc>
        <w:tc>
          <w:tcPr>
            <w:tcW w:w="1476" w:type="dxa"/>
          </w:tcPr>
          <w:p w14:paraId="2E7F19AA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Much</w:t>
            </w:r>
          </w:p>
          <w:p w14:paraId="5D085557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23BEC87E" w14:textId="77777777" w:rsidR="00A878E5" w:rsidRPr="001B272B" w:rsidRDefault="00A878E5" w:rsidP="00291AB7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272B">
              <w:rPr>
                <w:rFonts w:asciiTheme="majorBidi" w:hAnsiTheme="majorBidi" w:cstheme="majorBidi"/>
                <w:sz w:val="22"/>
                <w:szCs w:val="22"/>
              </w:rPr>
              <w:t>A Great Deal</w:t>
            </w:r>
          </w:p>
        </w:tc>
      </w:tr>
    </w:tbl>
    <w:p w14:paraId="2C69F64A" w14:textId="781A4906" w:rsidR="008A6E59" w:rsidRPr="001B272B" w:rsidRDefault="008A6E59" w:rsidP="00A878E5">
      <w:pPr>
        <w:rPr>
          <w:rFonts w:asciiTheme="majorBidi" w:hAnsiTheme="majorBidi" w:cstheme="majorBidi"/>
          <w:bCs/>
          <w:sz w:val="22"/>
          <w:szCs w:val="22"/>
        </w:rPr>
      </w:pPr>
    </w:p>
    <w:p w14:paraId="23706AB6" w14:textId="77777777" w:rsidR="008A6E59" w:rsidRPr="001B272B" w:rsidRDefault="008A6E59" w:rsidP="00F065BB">
      <w:pPr>
        <w:jc w:val="center"/>
        <w:rPr>
          <w:rFonts w:asciiTheme="majorBidi" w:hAnsiTheme="majorBidi" w:cstheme="majorBidi"/>
          <w:bCs/>
          <w:sz w:val="22"/>
          <w:szCs w:val="22"/>
        </w:rPr>
      </w:pPr>
    </w:p>
    <w:p w14:paraId="57397C7C" w14:textId="044652EA" w:rsidR="00CA6771" w:rsidRPr="001B272B" w:rsidRDefault="00CA6771" w:rsidP="00F065BB">
      <w:pPr>
        <w:jc w:val="center"/>
        <w:rPr>
          <w:rFonts w:asciiTheme="majorBidi" w:hAnsiTheme="majorBidi" w:cstheme="majorBidi"/>
          <w:bCs/>
          <w:sz w:val="22"/>
          <w:szCs w:val="22"/>
        </w:rPr>
      </w:pPr>
    </w:p>
    <w:p w14:paraId="18E79A66" w14:textId="081B0829" w:rsidR="00E92782" w:rsidRPr="001B272B" w:rsidRDefault="00E92782" w:rsidP="00F065BB">
      <w:pPr>
        <w:jc w:val="center"/>
        <w:rPr>
          <w:rFonts w:asciiTheme="majorBidi" w:hAnsiTheme="majorBidi" w:cstheme="majorBidi"/>
          <w:bCs/>
          <w:sz w:val="22"/>
          <w:szCs w:val="22"/>
        </w:rPr>
      </w:pPr>
    </w:p>
    <w:p w14:paraId="0C284D15" w14:textId="5667B688" w:rsidR="007C65F5" w:rsidRPr="001B272B" w:rsidRDefault="007C65F5" w:rsidP="00442512">
      <w:pPr>
        <w:rPr>
          <w:rFonts w:asciiTheme="majorBidi" w:hAnsiTheme="majorBidi" w:cstheme="majorBidi"/>
          <w:bCs/>
          <w:sz w:val="22"/>
          <w:szCs w:val="22"/>
        </w:rPr>
      </w:pPr>
      <w:r w:rsidRPr="001B272B">
        <w:rPr>
          <w:rFonts w:asciiTheme="majorBidi" w:hAnsiTheme="majorBidi" w:cstheme="majorBidi"/>
          <w:bCs/>
          <w:sz w:val="22"/>
          <w:szCs w:val="22"/>
        </w:rPr>
        <w:t xml:space="preserve"> </w:t>
      </w:r>
    </w:p>
    <w:sectPr w:rsidR="007C65F5" w:rsidRPr="001B272B" w:rsidSect="00442512">
      <w:headerReference w:type="default" r:id="rId11"/>
      <w:pgSz w:w="15840" w:h="12240" w:orient="landscape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7EA27" w14:textId="77777777" w:rsidR="00DD6450" w:rsidRDefault="00DD6450" w:rsidP="00F065BB">
      <w:r>
        <w:separator/>
      </w:r>
    </w:p>
  </w:endnote>
  <w:endnote w:type="continuationSeparator" w:id="0">
    <w:p w14:paraId="1AA8273E" w14:textId="77777777" w:rsidR="00DD6450" w:rsidRDefault="00DD6450" w:rsidP="00F06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402AF" w14:textId="77777777" w:rsidR="00DD6450" w:rsidRDefault="00DD6450" w:rsidP="00F065BB">
      <w:r>
        <w:separator/>
      </w:r>
    </w:p>
  </w:footnote>
  <w:footnote w:type="continuationSeparator" w:id="0">
    <w:p w14:paraId="1417AEAE" w14:textId="77777777" w:rsidR="00DD6450" w:rsidRDefault="00DD6450" w:rsidP="00F065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6D576" w14:textId="3DD97566" w:rsidR="00F065BB" w:rsidRPr="00BB1E6B" w:rsidRDefault="00D32DC9" w:rsidP="00F065BB">
    <w:pPr>
      <w:pStyle w:val="Header"/>
    </w:pPr>
    <w:r>
      <w:rPr>
        <w:noProof/>
      </w:rPr>
      <w:drawing>
        <wp:anchor distT="0" distB="0" distL="114300" distR="114300" simplePos="0" relativeHeight="251657216" behindDoc="0" locked="0" layoutInCell="1" allowOverlap="1" wp14:anchorId="6D6333B2" wp14:editId="5A79937C">
          <wp:simplePos x="0" y="0"/>
          <wp:positionH relativeFrom="page">
            <wp:align>center</wp:align>
          </wp:positionH>
          <wp:positionV relativeFrom="topMargin">
            <wp:align>bottom</wp:align>
          </wp:positionV>
          <wp:extent cx="5943600" cy="990600"/>
          <wp:effectExtent l="0" t="0" r="0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Graphic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-15" b="-902"/>
                  <a:stretch>
                    <a:fillRect/>
                  </a:stretch>
                </pic:blipFill>
                <pic:spPr bwMode="auto">
                  <a:xfrm>
                    <a:off x="0" y="0"/>
                    <a:ext cx="5943600" cy="990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sdt>
      <w:sdtPr>
        <w:id w:val="-967052984"/>
        <w:docPartObj>
          <w:docPartGallery w:val="Watermarks"/>
          <w:docPartUnique/>
        </w:docPartObj>
      </w:sdtPr>
      <w:sdtEndPr/>
      <w:sdtContent>
        <w:r w:rsidR="00DD6450">
          <w:rPr>
            <w:noProof/>
          </w:rPr>
          <w:pict w14:anchorId="53F622E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240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</w:p>
  <w:p w14:paraId="2F57D0E8" w14:textId="77777777" w:rsidR="00F065BB" w:rsidRDefault="00F065BB" w:rsidP="00F065BB">
    <w:pPr>
      <w:pStyle w:val="Header"/>
      <w:jc w:val="center"/>
    </w:pPr>
  </w:p>
  <w:p w14:paraId="3C290663" w14:textId="77777777" w:rsidR="00F065BB" w:rsidRDefault="00F065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D4A0F"/>
    <w:multiLevelType w:val="singleLevel"/>
    <w:tmpl w:val="E24065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</w:rPr>
    </w:lvl>
  </w:abstractNum>
  <w:abstractNum w:abstractNumId="1" w15:restartNumberingAfterBreak="0">
    <w:nsid w:val="23DB433E"/>
    <w:multiLevelType w:val="hybridMultilevel"/>
    <w:tmpl w:val="D7243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14691"/>
    <w:multiLevelType w:val="hybridMultilevel"/>
    <w:tmpl w:val="E6C21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50B48"/>
    <w:multiLevelType w:val="hybridMultilevel"/>
    <w:tmpl w:val="E0048C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37C10"/>
    <w:multiLevelType w:val="hybridMultilevel"/>
    <w:tmpl w:val="83109B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5D5B40"/>
    <w:multiLevelType w:val="hybridMultilevel"/>
    <w:tmpl w:val="B1C083F0"/>
    <w:lvl w:ilvl="0" w:tplc="B0BCA7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21743A"/>
    <w:multiLevelType w:val="multilevel"/>
    <w:tmpl w:val="57745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5E38B8"/>
    <w:multiLevelType w:val="hybridMultilevel"/>
    <w:tmpl w:val="70B442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576DDB"/>
    <w:multiLevelType w:val="multilevel"/>
    <w:tmpl w:val="5BC4D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201095"/>
    <w:multiLevelType w:val="hybridMultilevel"/>
    <w:tmpl w:val="87C89B82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8"/>
  </w:num>
  <w:num w:numId="5">
    <w:abstractNumId w:val="6"/>
  </w:num>
  <w:num w:numId="6">
    <w:abstractNumId w:val="4"/>
  </w:num>
  <w:num w:numId="7">
    <w:abstractNumId w:val="7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0NDI1MDUwMDAyMbJU0lEKTi0uzszPAykwqgUAPzmUBiwAAAA="/>
  </w:docVars>
  <w:rsids>
    <w:rsidRoot w:val="003661ED"/>
    <w:rsid w:val="0001163C"/>
    <w:rsid w:val="0001277A"/>
    <w:rsid w:val="00026401"/>
    <w:rsid w:val="00044629"/>
    <w:rsid w:val="00052960"/>
    <w:rsid w:val="0005460F"/>
    <w:rsid w:val="000642B4"/>
    <w:rsid w:val="00070B88"/>
    <w:rsid w:val="00094786"/>
    <w:rsid w:val="000D6DD5"/>
    <w:rsid w:val="000F1C0D"/>
    <w:rsid w:val="000F6F24"/>
    <w:rsid w:val="00123493"/>
    <w:rsid w:val="00135143"/>
    <w:rsid w:val="00143D36"/>
    <w:rsid w:val="00145422"/>
    <w:rsid w:val="00146001"/>
    <w:rsid w:val="00151DE8"/>
    <w:rsid w:val="0015396D"/>
    <w:rsid w:val="0016290B"/>
    <w:rsid w:val="00165B75"/>
    <w:rsid w:val="0018196D"/>
    <w:rsid w:val="00184CBD"/>
    <w:rsid w:val="00194EA2"/>
    <w:rsid w:val="00196D6A"/>
    <w:rsid w:val="001B272B"/>
    <w:rsid w:val="001B5E43"/>
    <w:rsid w:val="001E1728"/>
    <w:rsid w:val="001F1ACF"/>
    <w:rsid w:val="001F2B75"/>
    <w:rsid w:val="001F463D"/>
    <w:rsid w:val="00201609"/>
    <w:rsid w:val="00220863"/>
    <w:rsid w:val="002318D4"/>
    <w:rsid w:val="00265BF3"/>
    <w:rsid w:val="002D0E76"/>
    <w:rsid w:val="003004C4"/>
    <w:rsid w:val="00306C1E"/>
    <w:rsid w:val="00307CF2"/>
    <w:rsid w:val="00335496"/>
    <w:rsid w:val="003448D8"/>
    <w:rsid w:val="003661ED"/>
    <w:rsid w:val="00370764"/>
    <w:rsid w:val="00371883"/>
    <w:rsid w:val="003A5981"/>
    <w:rsid w:val="003B0C39"/>
    <w:rsid w:val="003C7785"/>
    <w:rsid w:val="003F72EC"/>
    <w:rsid w:val="00411C95"/>
    <w:rsid w:val="00422ABC"/>
    <w:rsid w:val="00442512"/>
    <w:rsid w:val="00443BC0"/>
    <w:rsid w:val="00461415"/>
    <w:rsid w:val="00473362"/>
    <w:rsid w:val="004846DA"/>
    <w:rsid w:val="004C3F02"/>
    <w:rsid w:val="004D280F"/>
    <w:rsid w:val="004E6961"/>
    <w:rsid w:val="005074E2"/>
    <w:rsid w:val="0051589F"/>
    <w:rsid w:val="005319C2"/>
    <w:rsid w:val="00556388"/>
    <w:rsid w:val="005616C5"/>
    <w:rsid w:val="00571CD4"/>
    <w:rsid w:val="005751D0"/>
    <w:rsid w:val="005948C8"/>
    <w:rsid w:val="005E3188"/>
    <w:rsid w:val="005F3BEC"/>
    <w:rsid w:val="00665C17"/>
    <w:rsid w:val="00686D1B"/>
    <w:rsid w:val="006D65EA"/>
    <w:rsid w:val="00731155"/>
    <w:rsid w:val="00732879"/>
    <w:rsid w:val="007445B1"/>
    <w:rsid w:val="00746165"/>
    <w:rsid w:val="00751A3B"/>
    <w:rsid w:val="00786F95"/>
    <w:rsid w:val="00796AE2"/>
    <w:rsid w:val="00797184"/>
    <w:rsid w:val="007A551E"/>
    <w:rsid w:val="007B0C65"/>
    <w:rsid w:val="007C65F5"/>
    <w:rsid w:val="007F4FF8"/>
    <w:rsid w:val="007F5057"/>
    <w:rsid w:val="00802861"/>
    <w:rsid w:val="00807405"/>
    <w:rsid w:val="00813817"/>
    <w:rsid w:val="00817878"/>
    <w:rsid w:val="00840F2D"/>
    <w:rsid w:val="008423D5"/>
    <w:rsid w:val="0084391F"/>
    <w:rsid w:val="00862DCC"/>
    <w:rsid w:val="00863DB5"/>
    <w:rsid w:val="0086608D"/>
    <w:rsid w:val="008711B5"/>
    <w:rsid w:val="00890A50"/>
    <w:rsid w:val="008A6E59"/>
    <w:rsid w:val="008B4501"/>
    <w:rsid w:val="008E69FB"/>
    <w:rsid w:val="008F0A55"/>
    <w:rsid w:val="008F0BA8"/>
    <w:rsid w:val="008F3310"/>
    <w:rsid w:val="00912612"/>
    <w:rsid w:val="00925DD5"/>
    <w:rsid w:val="009318D2"/>
    <w:rsid w:val="00936738"/>
    <w:rsid w:val="00957F64"/>
    <w:rsid w:val="009656B3"/>
    <w:rsid w:val="00987908"/>
    <w:rsid w:val="009A2A9C"/>
    <w:rsid w:val="009D435D"/>
    <w:rsid w:val="009D6A01"/>
    <w:rsid w:val="00A06050"/>
    <w:rsid w:val="00A24209"/>
    <w:rsid w:val="00A33558"/>
    <w:rsid w:val="00A41975"/>
    <w:rsid w:val="00A443B2"/>
    <w:rsid w:val="00A5374A"/>
    <w:rsid w:val="00A843C6"/>
    <w:rsid w:val="00A878E5"/>
    <w:rsid w:val="00A94CB9"/>
    <w:rsid w:val="00AB0E1E"/>
    <w:rsid w:val="00AF0106"/>
    <w:rsid w:val="00B10C86"/>
    <w:rsid w:val="00B368EA"/>
    <w:rsid w:val="00B4230C"/>
    <w:rsid w:val="00B4278F"/>
    <w:rsid w:val="00B718FB"/>
    <w:rsid w:val="00B83B64"/>
    <w:rsid w:val="00B84BB8"/>
    <w:rsid w:val="00B92F14"/>
    <w:rsid w:val="00B9751F"/>
    <w:rsid w:val="00BB4041"/>
    <w:rsid w:val="00BD6086"/>
    <w:rsid w:val="00C02A83"/>
    <w:rsid w:val="00C04DF4"/>
    <w:rsid w:val="00C3378F"/>
    <w:rsid w:val="00C36CC0"/>
    <w:rsid w:val="00C55E7C"/>
    <w:rsid w:val="00C55F4C"/>
    <w:rsid w:val="00C57AA1"/>
    <w:rsid w:val="00C73783"/>
    <w:rsid w:val="00C91944"/>
    <w:rsid w:val="00C940D9"/>
    <w:rsid w:val="00C95BC0"/>
    <w:rsid w:val="00CA6771"/>
    <w:rsid w:val="00CB41B6"/>
    <w:rsid w:val="00CD0DBF"/>
    <w:rsid w:val="00CE2E9C"/>
    <w:rsid w:val="00CF580E"/>
    <w:rsid w:val="00D04473"/>
    <w:rsid w:val="00D05BD0"/>
    <w:rsid w:val="00D32DC9"/>
    <w:rsid w:val="00D86A02"/>
    <w:rsid w:val="00DC719D"/>
    <w:rsid w:val="00DD6450"/>
    <w:rsid w:val="00DF3288"/>
    <w:rsid w:val="00E14248"/>
    <w:rsid w:val="00E35BB7"/>
    <w:rsid w:val="00E4786B"/>
    <w:rsid w:val="00E75C3C"/>
    <w:rsid w:val="00E84F9B"/>
    <w:rsid w:val="00E861B2"/>
    <w:rsid w:val="00E92782"/>
    <w:rsid w:val="00E94BB3"/>
    <w:rsid w:val="00EA2F44"/>
    <w:rsid w:val="00EC571F"/>
    <w:rsid w:val="00EF2AD1"/>
    <w:rsid w:val="00F065BB"/>
    <w:rsid w:val="00F2465F"/>
    <w:rsid w:val="00F30E7C"/>
    <w:rsid w:val="00F51851"/>
    <w:rsid w:val="00F70301"/>
    <w:rsid w:val="00FB2B8B"/>
    <w:rsid w:val="00FD58A7"/>
    <w:rsid w:val="00FD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6A7CB47"/>
  <w15:chartTrackingRefBased/>
  <w15:docId w15:val="{68CB7A34-303E-422C-8647-950A9016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1ED"/>
    <w:pPr>
      <w:widowControl w:val="0"/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661ED"/>
    <w:pPr>
      <w:tabs>
        <w:tab w:val="left" w:pos="360"/>
        <w:tab w:val="left" w:pos="720"/>
        <w:tab w:val="left" w:pos="6840"/>
        <w:tab w:val="left" w:pos="7470"/>
        <w:tab w:val="left" w:pos="8100"/>
        <w:tab w:val="left" w:pos="8730"/>
        <w:tab w:val="left" w:pos="9360"/>
      </w:tabs>
    </w:pPr>
    <w:rPr>
      <w:rFonts w:ascii="Book Antiqua" w:hAnsi="Book Antiqua"/>
      <w:sz w:val="22"/>
    </w:rPr>
  </w:style>
  <w:style w:type="character" w:customStyle="1" w:styleId="BodyTextChar">
    <w:name w:val="Body Text Char"/>
    <w:basedOn w:val="DefaultParagraphFont"/>
    <w:link w:val="BodyText"/>
    <w:rsid w:val="003661ED"/>
    <w:rPr>
      <w:rFonts w:ascii="Book Antiqua" w:eastAsia="Times New Roman" w:hAnsi="Book Antiqua" w:cs="Times New Roman"/>
      <w:szCs w:val="20"/>
    </w:rPr>
  </w:style>
  <w:style w:type="paragraph" w:styleId="Title">
    <w:name w:val="Title"/>
    <w:basedOn w:val="Normal"/>
    <w:link w:val="TitleChar"/>
    <w:qFormat/>
    <w:rsid w:val="003661ED"/>
    <w:pPr>
      <w:tabs>
        <w:tab w:val="left" w:pos="360"/>
        <w:tab w:val="left" w:pos="720"/>
        <w:tab w:val="left" w:pos="6840"/>
        <w:tab w:val="left" w:pos="7470"/>
        <w:tab w:val="left" w:pos="8100"/>
        <w:tab w:val="left" w:pos="8730"/>
        <w:tab w:val="left" w:pos="9360"/>
      </w:tabs>
      <w:jc w:val="center"/>
    </w:pPr>
    <w:rPr>
      <w:rFonts w:ascii="Times New Roman" w:hAnsi="Times New Roman"/>
      <w:b/>
      <w:sz w:val="28"/>
    </w:rPr>
  </w:style>
  <w:style w:type="character" w:customStyle="1" w:styleId="TitleChar">
    <w:name w:val="Title Char"/>
    <w:basedOn w:val="DefaultParagraphFont"/>
    <w:link w:val="Title"/>
    <w:rsid w:val="003661ED"/>
    <w:rPr>
      <w:rFonts w:ascii="Times New Roman" w:eastAsia="Times New Roman" w:hAnsi="Times New Roman" w:cs="Times New Roman"/>
      <w:b/>
      <w:sz w:val="28"/>
      <w:szCs w:val="20"/>
    </w:rPr>
  </w:style>
  <w:style w:type="table" w:styleId="TableGrid">
    <w:name w:val="Table Grid"/>
    <w:basedOn w:val="TableNormal"/>
    <w:uiPriority w:val="39"/>
    <w:rsid w:val="00366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1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45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50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F2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F24"/>
    <w:rPr>
      <w:rFonts w:ascii="Courier New" w:eastAsia="Times New Roman" w:hAnsi="Courier New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F24"/>
    <w:rPr>
      <w:rFonts w:ascii="Courier New" w:eastAsia="Times New Roman" w:hAnsi="Courier New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F065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065BB"/>
    <w:rPr>
      <w:rFonts w:ascii="Courier New" w:eastAsia="Times New Roman" w:hAnsi="Courier New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065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5BB"/>
    <w:rPr>
      <w:rFonts w:ascii="Courier New" w:eastAsia="Times New Roman" w:hAnsi="Courier New" w:cs="Times New Roman"/>
      <w:sz w:val="24"/>
      <w:szCs w:val="20"/>
    </w:rPr>
  </w:style>
  <w:style w:type="paragraph" w:customStyle="1" w:styleId="Default">
    <w:name w:val="Default"/>
    <w:rsid w:val="00A419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7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4F3EF77426744AAF55DE89C380BEA9" ma:contentTypeVersion="11" ma:contentTypeDescription="Create a new document." ma:contentTypeScope="" ma:versionID="b0ddb15dc08815acf1126acd833fd62a">
  <xsd:schema xmlns:xsd="http://www.w3.org/2001/XMLSchema" xmlns:xs="http://www.w3.org/2001/XMLSchema" xmlns:p="http://schemas.microsoft.com/office/2006/metadata/properties" xmlns:ns3="3f4624ba-b253-407a-8ec9-da8d232505f5" xmlns:ns4="7a26dd8d-8e3c-4424-97e0-67b44cdc1e9b" targetNamespace="http://schemas.microsoft.com/office/2006/metadata/properties" ma:root="true" ma:fieldsID="ab8220f32fdf95c05dc9422db9cc6a1a" ns3:_="" ns4:_="">
    <xsd:import namespace="3f4624ba-b253-407a-8ec9-da8d232505f5"/>
    <xsd:import namespace="7a26dd8d-8e3c-4424-97e0-67b44cdc1e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624ba-b253-407a-8ec9-da8d23250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6dd8d-8e3c-4424-97e0-67b44cdc1e9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A9C7D26-670D-4A97-8FF9-57F5ACDC56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FD19CE-3187-4C97-B373-488286E6CA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298A8F-BD0E-4410-A2E5-CB46B39F56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4624ba-b253-407a-8ec9-da8d232505f5"/>
    <ds:schemaRef ds:uri="7a26dd8d-8e3c-4424-97e0-67b44cdc1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395FCD-79E0-4E88-AD80-7B5886875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-Talafih</dc:creator>
  <cp:keywords/>
  <dc:description/>
  <cp:lastModifiedBy>Yousef Khader</cp:lastModifiedBy>
  <cp:revision>18</cp:revision>
  <cp:lastPrinted>2020-03-04T07:00:00Z</cp:lastPrinted>
  <dcterms:created xsi:type="dcterms:W3CDTF">2020-09-08T09:59:00Z</dcterms:created>
  <dcterms:modified xsi:type="dcterms:W3CDTF">2023-05-0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4F3EF77426744AAF55DE89C380BEA9</vt:lpwstr>
  </property>
</Properties>
</file>